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516CC" w14:textId="7363A233" w:rsidR="004D0941" w:rsidRPr="004D0941" w:rsidRDefault="004D0941" w:rsidP="00881480">
      <w:pPr>
        <w:spacing w:line="480" w:lineRule="auto"/>
        <w:jc w:val="center"/>
        <w:rPr>
          <w:b/>
          <w:bCs/>
          <w:i/>
          <w:iCs/>
          <w:color w:val="000000"/>
        </w:rPr>
      </w:pPr>
      <w:r w:rsidRPr="004D0941">
        <w:rPr>
          <w:b/>
          <w:bCs/>
          <w:i/>
          <w:iCs/>
          <w:color w:val="000000"/>
        </w:rPr>
        <w:t>Supp</w:t>
      </w:r>
      <w:r w:rsidR="004A3819">
        <w:rPr>
          <w:b/>
          <w:bCs/>
          <w:i/>
          <w:iCs/>
          <w:color w:val="000000"/>
        </w:rPr>
        <w:t>orting</w:t>
      </w:r>
      <w:r w:rsidRPr="004D0941">
        <w:rPr>
          <w:b/>
          <w:bCs/>
          <w:i/>
          <w:iCs/>
          <w:color w:val="000000"/>
        </w:rPr>
        <w:t xml:space="preserve"> Information</w:t>
      </w:r>
    </w:p>
    <w:p w14:paraId="28175E9D" w14:textId="6C5A57FC" w:rsidR="004D0941" w:rsidRDefault="004D0941" w:rsidP="00881480">
      <w:pPr>
        <w:spacing w:line="480" w:lineRule="auto"/>
        <w:jc w:val="center"/>
      </w:pPr>
      <w:r w:rsidRPr="00881480">
        <w:t>A molecular phylogeny of historical and contemporary specimens of an under-studied micro-invertebrate group</w:t>
      </w:r>
    </w:p>
    <w:p w14:paraId="60EE4F9D" w14:textId="77777777" w:rsidR="00881480" w:rsidRPr="00881480" w:rsidRDefault="00881480" w:rsidP="00881480">
      <w:pPr>
        <w:spacing w:line="480" w:lineRule="auto"/>
        <w:jc w:val="center"/>
      </w:pPr>
    </w:p>
    <w:p w14:paraId="511B1033" w14:textId="1A33D6D3" w:rsidR="00380D04" w:rsidRPr="00285E39" w:rsidRDefault="00380D04" w:rsidP="00380D04">
      <w:pPr>
        <w:spacing w:line="480" w:lineRule="auto"/>
        <w:rPr>
          <w:b/>
          <w:bCs/>
          <w:i/>
          <w:iCs/>
          <w:color w:val="000000"/>
        </w:rPr>
      </w:pPr>
      <w:r w:rsidRPr="007E1BD2">
        <w:rPr>
          <w:b/>
          <w:bCs/>
          <w:i/>
          <w:iCs/>
          <w:color w:val="000000"/>
        </w:rPr>
        <w:t>An expand</w:t>
      </w:r>
      <w:r w:rsidRPr="00285E39">
        <w:rPr>
          <w:b/>
          <w:bCs/>
          <w:i/>
          <w:iCs/>
          <w:color w:val="000000"/>
        </w:rPr>
        <w:t>ed cheilostome phylogeny</w:t>
      </w:r>
    </w:p>
    <w:p w14:paraId="318C8931" w14:textId="2244D9CF" w:rsidR="00BD3A7F" w:rsidRPr="00285E39" w:rsidRDefault="00BD3A7F" w:rsidP="00BD3A7F">
      <w:pPr>
        <w:pStyle w:val="NormalWeb"/>
        <w:spacing w:line="480" w:lineRule="auto"/>
        <w:rPr>
          <w:color w:val="000000"/>
        </w:rPr>
      </w:pPr>
      <w:r w:rsidRPr="00285E39">
        <w:rPr>
          <w:color w:val="000000"/>
        </w:rPr>
        <w:t xml:space="preserve">In presenting our main </w:t>
      </w:r>
      <w:r w:rsidR="00646EC6" w:rsidRPr="00285E39">
        <w:rPr>
          <w:color w:val="000000"/>
        </w:rPr>
        <w:t xml:space="preserve">inferred </w:t>
      </w:r>
      <w:r w:rsidRPr="00285E39">
        <w:rPr>
          <w:color w:val="000000"/>
        </w:rPr>
        <w:t>phylogeny</w:t>
      </w:r>
      <w:r w:rsidR="006B2851">
        <w:rPr>
          <w:color w:val="000000"/>
        </w:rPr>
        <w:t xml:space="preserve"> (main text Fig. 1)</w:t>
      </w:r>
      <w:r w:rsidRPr="00285E39">
        <w:rPr>
          <w:color w:val="000000"/>
        </w:rPr>
        <w:t xml:space="preserve"> we only highlight relationships represented by families constituting two or more genera receiving at least moderate support (&gt;70 bootstrap support). The first clade to diverge within the fully supported (</w:t>
      </w:r>
      <w:r w:rsidRPr="00285E39">
        <w:t>100 bootstrap (BS) / 1.00 Posterior Probability (PP))</w:t>
      </w:r>
      <w:r w:rsidRPr="00285E39">
        <w:rPr>
          <w:color w:val="000000"/>
        </w:rPr>
        <w:t xml:space="preserve"> cheilostomes ingroup (Clade X, Fig. 1) is a highly supported (99 BS /1.00 PP) grouping including </w:t>
      </w:r>
      <w:r w:rsidRPr="00285E39">
        <w:rPr>
          <w:i/>
          <w:iCs/>
          <w:color w:val="000000"/>
        </w:rPr>
        <w:t>Steginoporella</w:t>
      </w:r>
      <w:r w:rsidRPr="00285E39">
        <w:rPr>
          <w:color w:val="000000"/>
        </w:rPr>
        <w:t xml:space="preserve">, </w:t>
      </w:r>
      <w:r w:rsidRPr="00285E39">
        <w:rPr>
          <w:i/>
          <w:iCs/>
          <w:color w:val="000000"/>
        </w:rPr>
        <w:t>Calpensia</w:t>
      </w:r>
      <w:r w:rsidRPr="00285E39">
        <w:rPr>
          <w:color w:val="000000"/>
        </w:rPr>
        <w:t xml:space="preserve">, </w:t>
      </w:r>
      <w:r w:rsidRPr="00285E39">
        <w:rPr>
          <w:i/>
          <w:iCs/>
          <w:color w:val="000000"/>
        </w:rPr>
        <w:t>Scruparia</w:t>
      </w:r>
      <w:r w:rsidRPr="00285E39">
        <w:rPr>
          <w:color w:val="000000"/>
        </w:rPr>
        <w:t xml:space="preserve">, </w:t>
      </w:r>
      <w:r w:rsidRPr="00285E39">
        <w:rPr>
          <w:i/>
          <w:iCs/>
          <w:color w:val="000000"/>
        </w:rPr>
        <w:t>Membranipora</w:t>
      </w:r>
      <w:r w:rsidRPr="00285E39">
        <w:rPr>
          <w:color w:val="000000"/>
        </w:rPr>
        <w:t xml:space="preserve"> and </w:t>
      </w:r>
      <w:r w:rsidRPr="00285E39">
        <w:rPr>
          <w:i/>
          <w:iCs/>
          <w:color w:val="000000"/>
        </w:rPr>
        <w:t>Electra</w:t>
      </w:r>
      <w:r w:rsidRPr="00285E39">
        <w:rPr>
          <w:color w:val="000000"/>
        </w:rPr>
        <w:t xml:space="preserve">. The remaining cheilostome taxa form a fully supported group divided into two main sub-clades. The first sub-clade (Clade Y, Fig. 1) is moderately supported (77 BS / 1.00 PP), and further split into two groups. The basal of these two groupings is a fully supported lineage of two bugulids. The </w:t>
      </w:r>
      <w:r w:rsidRPr="00285E39">
        <w:t xml:space="preserve">candids comprising </w:t>
      </w:r>
      <w:r w:rsidRPr="00285E39">
        <w:rPr>
          <w:i/>
          <w:iCs/>
        </w:rPr>
        <w:t xml:space="preserve">Cradoscrupocellaria </w:t>
      </w:r>
      <w:r w:rsidRPr="00285E39">
        <w:t xml:space="preserve">and </w:t>
      </w:r>
      <w:r w:rsidRPr="00285E39">
        <w:rPr>
          <w:i/>
          <w:iCs/>
        </w:rPr>
        <w:t xml:space="preserve">Emma </w:t>
      </w:r>
      <w:r w:rsidRPr="00285E39">
        <w:t xml:space="preserve">have moderate support (88 BS / 1.00 PP), but place paraphyletic to </w:t>
      </w:r>
      <w:r w:rsidRPr="00285E39">
        <w:rPr>
          <w:color w:val="000000"/>
        </w:rPr>
        <w:t xml:space="preserve">a highly supported (95 BS / 1.00 PP) monophyly of two </w:t>
      </w:r>
      <w:r w:rsidRPr="00285E39">
        <w:rPr>
          <w:i/>
          <w:iCs/>
          <w:color w:val="000000"/>
        </w:rPr>
        <w:t>Caberea</w:t>
      </w:r>
      <w:r w:rsidRPr="00285E39">
        <w:rPr>
          <w:color w:val="000000"/>
        </w:rPr>
        <w:t xml:space="preserve"> species, from the same family. The terminal of these two groupings receives moderate support (84 BS / 1.00 PP) and in ascending order, we recover a lineage of three hippothoids with high support (90 BS / 1.00 PP), the adeonids represented by five genera with full support, and a flustrid clade, again fully supported and harboring three genera. The second main sub-clade (Clade Z, Fig. 1) is highly supported (98 BS / 1.00 PP), and further splits into multiple lineages. Again, in ascending order, a fully supported lineage of three catenicellid genera that form a highly supported (99 BS / 1.00 PP) sister relationship with </w:t>
      </w:r>
      <w:r w:rsidRPr="00285E39">
        <w:rPr>
          <w:i/>
          <w:iCs/>
          <w:color w:val="000000"/>
        </w:rPr>
        <w:t>Myriapora truncat</w:t>
      </w:r>
      <w:r w:rsidR="00ED75A7" w:rsidRPr="00285E39">
        <w:rPr>
          <w:i/>
          <w:iCs/>
          <w:color w:val="000000"/>
        </w:rPr>
        <w:t>a</w:t>
      </w:r>
      <w:r w:rsidRPr="00285E39">
        <w:rPr>
          <w:color w:val="000000"/>
        </w:rPr>
        <w:t xml:space="preserve">. A moderately supported (78 BS / 0.99 PP) grouping of </w:t>
      </w:r>
      <w:r w:rsidRPr="00285E39">
        <w:rPr>
          <w:i/>
          <w:iCs/>
          <w:color w:val="000000"/>
        </w:rPr>
        <w:t>Fenestrulina</w:t>
      </w:r>
      <w:r w:rsidRPr="00285E39">
        <w:rPr>
          <w:color w:val="000000"/>
        </w:rPr>
        <w:t xml:space="preserve">, </w:t>
      </w:r>
      <w:r w:rsidRPr="00285E39">
        <w:rPr>
          <w:i/>
          <w:iCs/>
          <w:color w:val="000000"/>
        </w:rPr>
        <w:t>Microporella</w:t>
      </w:r>
      <w:r w:rsidRPr="00285E39">
        <w:rPr>
          <w:color w:val="000000"/>
        </w:rPr>
        <w:t xml:space="preserve"> and </w:t>
      </w:r>
      <w:r w:rsidRPr="00285E39">
        <w:rPr>
          <w:i/>
          <w:iCs/>
          <w:color w:val="000000"/>
        </w:rPr>
        <w:t>Tessaradoma</w:t>
      </w:r>
      <w:r w:rsidRPr="00285E39">
        <w:rPr>
          <w:color w:val="000000"/>
        </w:rPr>
        <w:t xml:space="preserve"> (98 BS / 1.00 PP). A highly supported (96 BS/ 1.00 PP) monophyly of four </w:t>
      </w:r>
      <w:r w:rsidRPr="00285E39">
        <w:rPr>
          <w:color w:val="000000"/>
        </w:rPr>
        <w:lastRenderedPageBreak/>
        <w:t xml:space="preserve">celleporids. A fully supported philodoporid grouping comprises two genera and four species. A monophyly comprising a fully supported grouping of three </w:t>
      </w:r>
      <w:r w:rsidRPr="00285E39">
        <w:rPr>
          <w:i/>
          <w:iCs/>
          <w:color w:val="000000"/>
        </w:rPr>
        <w:t>Parasmittina</w:t>
      </w:r>
      <w:r w:rsidRPr="00285E39">
        <w:rPr>
          <w:color w:val="000000"/>
        </w:rPr>
        <w:t xml:space="preserve"> species is observed. And finally, a highly supported (97 BS / 1.00 PP) clade formed by the species </w:t>
      </w:r>
      <w:r w:rsidRPr="00285E39">
        <w:rPr>
          <w:i/>
          <w:iCs/>
          <w:color w:val="000000"/>
        </w:rPr>
        <w:t>Oshurkovia littoralis</w:t>
      </w:r>
      <w:r w:rsidRPr="00285E39">
        <w:rPr>
          <w:color w:val="000000"/>
        </w:rPr>
        <w:t xml:space="preserve"> with members of </w:t>
      </w:r>
      <w:r w:rsidRPr="00285E39">
        <w:rPr>
          <w:i/>
          <w:iCs/>
          <w:color w:val="000000"/>
        </w:rPr>
        <w:t>Porella</w:t>
      </w:r>
      <w:r w:rsidRPr="00285E39">
        <w:rPr>
          <w:color w:val="000000"/>
        </w:rPr>
        <w:t xml:space="preserve">. </w:t>
      </w:r>
    </w:p>
    <w:p w14:paraId="341F9AD2" w14:textId="77777777" w:rsidR="00BD3A7F" w:rsidRPr="00285E39" w:rsidRDefault="00BD3A7F" w:rsidP="00380D04">
      <w:pPr>
        <w:spacing w:line="480" w:lineRule="auto"/>
        <w:rPr>
          <w:b/>
          <w:bCs/>
          <w:i/>
          <w:iCs/>
          <w:color w:val="000000"/>
        </w:rPr>
      </w:pPr>
    </w:p>
    <w:p w14:paraId="6E75D215" w14:textId="3171179F" w:rsidR="005603DD" w:rsidRDefault="00646EC6" w:rsidP="00380D04">
      <w:pPr>
        <w:spacing w:line="480" w:lineRule="auto"/>
        <w:rPr>
          <w:rFonts w:ascii="Calibri" w:hAnsi="Calibri" w:cs="Calibri"/>
        </w:rPr>
      </w:pPr>
      <w:r w:rsidRPr="00285E39">
        <w:rPr>
          <w:color w:val="000000"/>
        </w:rPr>
        <w:t>In general, o</w:t>
      </w:r>
      <w:r w:rsidR="00380D04" w:rsidRPr="00285E39">
        <w:rPr>
          <w:color w:val="000000"/>
        </w:rPr>
        <w:t xml:space="preserve">ur tree (Fig. 1) lends statistical support to previous work on the molecular phylogeny of cheilostomes </w:t>
      </w:r>
      <w:r w:rsidR="00380D04" w:rsidRPr="00285E39">
        <w:rPr>
          <w:color w:val="000000"/>
        </w:rPr>
        <w:fldChar w:fldCharType="begin">
          <w:fldData xml:space="preserve">PEVuZE5vdGU+PENpdGU+PEF1dGhvcj5XYWVzY2hlbmJhY2g8L0F1dGhvcj48WWVhcj4yMDEyPC9Z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</w:fldData>
        </w:fldChar>
      </w:r>
      <w:r w:rsidR="005603DD" w:rsidRPr="00285E39">
        <w:rPr>
          <w:color w:val="000000"/>
        </w:rPr>
        <w:instrText xml:space="preserve"> ADDIN EN.CITE </w:instrText>
      </w:r>
      <w:r w:rsidR="005603DD" w:rsidRPr="00285E39">
        <w:rPr>
          <w:color w:val="000000"/>
        </w:rPr>
        <w:fldChar w:fldCharType="begin">
          <w:fldData xml:space="preserve">PEVuZE5vdGU+PENpdGU+PEF1dGhvcj5XYWVzY2hlbmJhY2g8L0F1dGhvcj48WWVhcj4yMDEyPC9Z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</w:fldData>
        </w:fldChar>
      </w:r>
      <w:r w:rsidR="005603DD" w:rsidRPr="00285E39">
        <w:rPr>
          <w:color w:val="000000"/>
        </w:rPr>
        <w:instrText xml:space="preserve"> ADDIN EN.CITE.DATA </w:instrText>
      </w:r>
      <w:r w:rsidR="005603DD" w:rsidRPr="00285E39">
        <w:rPr>
          <w:color w:val="000000"/>
        </w:rPr>
      </w:r>
      <w:r w:rsidR="005603DD" w:rsidRPr="00285E39">
        <w:rPr>
          <w:color w:val="000000"/>
        </w:rPr>
        <w:fldChar w:fldCharType="end"/>
      </w:r>
      <w:r w:rsidR="00380D04" w:rsidRPr="00285E39">
        <w:rPr>
          <w:color w:val="000000"/>
        </w:rPr>
      </w:r>
      <w:r w:rsidR="00380D04" w:rsidRPr="00285E39">
        <w:rPr>
          <w:color w:val="000000"/>
        </w:rPr>
        <w:fldChar w:fldCharType="separate"/>
      </w:r>
      <w:r w:rsidR="005603DD" w:rsidRPr="00285E39">
        <w:rPr>
          <w:noProof/>
          <w:color w:val="000000"/>
        </w:rPr>
        <w:t>(Knight, Gordon, &amp; Lavery, 2011; Orr, Haugen, et al., 2019; Orr, Waeschenbach, et al., 2019; Waeschenbach, Taylor, &amp; Littlewood, 2012)</w:t>
      </w:r>
      <w:r w:rsidR="00380D04" w:rsidRPr="00285E39">
        <w:rPr>
          <w:color w:val="000000"/>
        </w:rPr>
        <w:fldChar w:fldCharType="end"/>
      </w:r>
      <w:r w:rsidR="00380D04" w:rsidRPr="00285E39">
        <w:rPr>
          <w:color w:val="000000"/>
        </w:rPr>
        <w:t xml:space="preserve">, but also demonstrates well-supported branching patterns for new relationships. In summary, the most basal cheilostome clade (Clade X, Fig. 1) consists of </w:t>
      </w:r>
      <w:r w:rsidR="00380D04" w:rsidRPr="00285E39">
        <w:rPr>
          <w:i/>
          <w:iCs/>
          <w:color w:val="000000"/>
        </w:rPr>
        <w:t>Electra</w:t>
      </w:r>
      <w:r w:rsidR="00380D04" w:rsidRPr="00285E39">
        <w:rPr>
          <w:color w:val="000000"/>
        </w:rPr>
        <w:t xml:space="preserve">, </w:t>
      </w:r>
      <w:r w:rsidR="00380D04" w:rsidRPr="00285E39">
        <w:rPr>
          <w:i/>
          <w:iCs/>
          <w:color w:val="000000"/>
        </w:rPr>
        <w:t xml:space="preserve">Membranipora </w:t>
      </w:r>
      <w:r w:rsidR="00380D04" w:rsidRPr="00285E39">
        <w:rPr>
          <w:color w:val="000000"/>
        </w:rPr>
        <w:t xml:space="preserve">and </w:t>
      </w:r>
      <w:r w:rsidR="00380D04" w:rsidRPr="00285E39">
        <w:rPr>
          <w:i/>
          <w:iCs/>
          <w:color w:val="000000"/>
        </w:rPr>
        <w:t>Scruparia</w:t>
      </w:r>
      <w:r w:rsidR="00380D04" w:rsidRPr="00285E39">
        <w:rPr>
          <w:color w:val="000000"/>
        </w:rPr>
        <w:t xml:space="preserve">, reminiscent of the topology depicted by Waeschenbach et al. (2012), but we add two newly sequenced genera, namely, </w:t>
      </w:r>
      <w:r w:rsidR="00380D04" w:rsidRPr="00285E39">
        <w:rPr>
          <w:i/>
          <w:color w:val="000000"/>
        </w:rPr>
        <w:t xml:space="preserve">Calpensia </w:t>
      </w:r>
      <w:r w:rsidR="00380D04" w:rsidRPr="00285E39">
        <w:rPr>
          <w:iCs/>
          <w:color w:val="000000"/>
        </w:rPr>
        <w:t xml:space="preserve">and </w:t>
      </w:r>
      <w:r w:rsidR="00380D04" w:rsidRPr="00285E39">
        <w:rPr>
          <w:i/>
          <w:color w:val="000000"/>
        </w:rPr>
        <w:t>Steginoporella</w:t>
      </w:r>
      <w:r w:rsidR="00380D04" w:rsidRPr="00285E39">
        <w:rPr>
          <w:iCs/>
          <w:color w:val="000000"/>
        </w:rPr>
        <w:t xml:space="preserve"> to this grouping. </w:t>
      </w:r>
      <w:r w:rsidR="00380D04" w:rsidRPr="00285E39">
        <w:rPr>
          <w:i/>
          <w:iCs/>
          <w:color w:val="000000"/>
        </w:rPr>
        <w:t xml:space="preserve">Calpensia </w:t>
      </w:r>
      <w:r w:rsidR="00380D04" w:rsidRPr="00285E39">
        <w:rPr>
          <w:color w:val="000000"/>
        </w:rPr>
        <w:t>(currently placed in Microporidae</w:t>
      </w:r>
      <w:r w:rsidR="003A0C3A" w:rsidRPr="00285E39">
        <w:rPr>
          <w:color w:val="000000"/>
        </w:rPr>
        <w:t>, but also historically assigned to Calpensiidae</w:t>
      </w:r>
      <w:r w:rsidR="000542F7">
        <w:rPr>
          <w:color w:val="000000"/>
        </w:rPr>
        <w:t>,</w:t>
      </w:r>
      <w:r w:rsidR="003A0C3A" w:rsidRPr="00285E39">
        <w:rPr>
          <w:color w:val="000000"/>
        </w:rPr>
        <w:t xml:space="preserve"> </w:t>
      </w:r>
      <w:r w:rsidR="003F62C9">
        <w:rPr>
          <w:color w:val="000000"/>
        </w:rPr>
        <w:fldChar w:fldCharType="begin"/>
      </w:r>
      <w:r w:rsidR="003F62C9">
        <w:rPr>
          <w:color w:val="000000"/>
        </w:rPr>
        <w:instrText xml:space="preserve"> ADDIN EN.CITE &lt;EndNote&gt;&lt;Cite&gt;&lt;Author&gt;Canu&lt;/Author&gt;&lt;Year&gt;1923&lt;/Year&gt;&lt;RecNum&gt;6705&lt;/RecNum&gt;&lt;DisplayText&gt;(Canu &amp;amp; Bassler, 1923)&lt;/DisplayText&gt;&lt;record&gt;&lt;rec-number&gt;6705&lt;/rec-number&gt;&lt;foreign-keys&gt;&lt;key app="EN" db-id="v95rvzpflz2t5oe9r2o5tvzltft0vppsvdee" timestamp="1598954159"&gt;6705&lt;/key&gt;&lt;/foreign-keys&gt;&lt;ref-type name="Journal Article"&gt;17&lt;/ref-type&gt;&lt;contributors&gt;&lt;authors&gt;&lt;author&gt;Canu, Ferdinand&lt;/author&gt;&lt;author&gt;Bassler, Ray Smith&lt;/author&gt;&lt;/authors&gt;&lt;/contributors&gt;&lt;titles&gt;&lt;title&gt;North American later Tertiary and Quaternary Bryozoa&lt;/title&gt;&lt;secondary-title&gt;United States National Museum Bulletin&lt;/secondary-title&gt;&lt;/titles&gt;&lt;periodical&gt;&lt;full-title&gt;United States National Museum Bulletin&lt;/full-title&gt;&lt;/periodical&gt;&lt;pages&gt;1-302&lt;/pages&gt;&lt;volume&gt;125&lt;/volume&gt;&lt;dates&gt;&lt;year&gt;1923&lt;/year&gt;&lt;/dates&gt;&lt;urls&gt;&lt;/urls&gt;&lt;/record&gt;&lt;/Cite&gt;&lt;/EndNote&gt;</w:instrText>
      </w:r>
      <w:r w:rsidR="003F62C9">
        <w:rPr>
          <w:color w:val="000000"/>
        </w:rPr>
        <w:fldChar w:fldCharType="separate"/>
      </w:r>
      <w:r w:rsidR="003F62C9">
        <w:rPr>
          <w:noProof/>
          <w:color w:val="000000"/>
        </w:rPr>
        <w:t>Canu &amp; Bassler, 1923)</w:t>
      </w:r>
      <w:r w:rsidR="003F62C9">
        <w:rPr>
          <w:color w:val="000000"/>
        </w:rPr>
        <w:fldChar w:fldCharType="end"/>
      </w:r>
      <w:r w:rsidR="000542F7">
        <w:rPr>
          <w:color w:val="000000"/>
        </w:rPr>
        <w:t xml:space="preserve"> </w:t>
      </w:r>
      <w:r w:rsidR="00380D04" w:rsidRPr="00285E39">
        <w:rPr>
          <w:color w:val="000000"/>
        </w:rPr>
        <w:t xml:space="preserve">is sister to </w:t>
      </w:r>
      <w:r w:rsidR="00380D04" w:rsidRPr="00285E39">
        <w:rPr>
          <w:i/>
          <w:iCs/>
          <w:color w:val="000000"/>
        </w:rPr>
        <w:t>Steginoporella,</w:t>
      </w:r>
      <w:r w:rsidR="00380D04" w:rsidRPr="00285E39">
        <w:rPr>
          <w:color w:val="000000"/>
        </w:rPr>
        <w:t xml:space="preserve"> based on 14 and 16 genes respectively (Fig 1)</w:t>
      </w:r>
      <w:r w:rsidR="00380D04" w:rsidRPr="00285E39">
        <w:rPr>
          <w:i/>
          <w:iCs/>
          <w:color w:val="000000"/>
        </w:rPr>
        <w:t>.</w:t>
      </w:r>
      <w:r w:rsidR="00380D04" w:rsidRPr="00285E39">
        <w:rPr>
          <w:color w:val="000000"/>
        </w:rPr>
        <w:t xml:space="preserve"> They share a frontal, depressed, pseudoporous cryptocyst, which in </w:t>
      </w:r>
      <w:r w:rsidR="00380D04" w:rsidRPr="00285E39">
        <w:rPr>
          <w:i/>
          <w:iCs/>
          <w:color w:val="000000"/>
        </w:rPr>
        <w:t>Calpensia</w:t>
      </w:r>
      <w:r w:rsidR="00380D04" w:rsidRPr="00285E39">
        <w:rPr>
          <w:color w:val="000000"/>
        </w:rPr>
        <w:t xml:space="preserve"> and </w:t>
      </w:r>
      <w:r w:rsidR="00380D04" w:rsidRPr="00285E39">
        <w:rPr>
          <w:i/>
          <w:iCs/>
          <w:color w:val="000000"/>
        </w:rPr>
        <w:t>Thalamoporella</w:t>
      </w:r>
      <w:r w:rsidR="00380D04" w:rsidRPr="00285E39">
        <w:rPr>
          <w:color w:val="000000"/>
        </w:rPr>
        <w:t xml:space="preserve">, the sister of </w:t>
      </w:r>
      <w:r w:rsidR="00380D04" w:rsidRPr="00285E39">
        <w:rPr>
          <w:i/>
          <w:iCs/>
          <w:color w:val="000000"/>
        </w:rPr>
        <w:t xml:space="preserve">Steginoporella </w:t>
      </w:r>
      <w:r w:rsidR="00380D04" w:rsidRPr="00285E39">
        <w:rPr>
          <w:color w:val="000000"/>
        </w:rPr>
        <w:fldChar w:fldCharType="begin"/>
      </w:r>
      <w:r w:rsidR="00380D04" w:rsidRPr="00285E39">
        <w:rPr>
          <w:color w:val="000000"/>
        </w:rPr>
        <w:instrText xml:space="preserve"> ADDIN EN.CITE &lt;EndNote&gt;&lt;Cite&gt;&lt;Author&gt;Knight&lt;/Author&gt;&lt;Year&gt;2011&lt;/Year&gt;&lt;RecNum&gt;4377&lt;/RecNum&gt;&lt;DisplayText&gt;(Knight et al., 2011)&lt;/DisplayText&gt;&lt;record&gt;&lt;rec-number&gt;4377&lt;/rec-number&gt;&lt;foreign-keys&gt;&lt;key app="EN" db-id="v95rvzpflz2t5oe9r2o5tvzltft0vppsvdee" timestamp="1521888595"&gt;4377&lt;/key&gt;&lt;/foreign-keys&gt;&lt;ref-type name="Journal Article"&gt;17&lt;/ref-type&gt;&lt;contributors&gt;&lt;authors&gt;&lt;author&gt;Knight, Sarah&lt;/author&gt;&lt;author&gt;Gordon, Dennis P.&lt;/author&gt;&lt;author&gt;Lavery, Shane D.&lt;/author&gt;&lt;/authors&gt;&lt;/contributors&gt;&lt;titles&gt;&lt;title&gt;A multi-locus analysis of phylogenetic relationships within cheilostome bryozoans supports multiple origins of ascophoran frontal shields&lt;/title&gt;&lt;secondary-title&gt;Molecular Phylogenetics and Evolution&lt;/secondary-title&gt;&lt;/titles&gt;&lt;periodical&gt;&lt;full-title&gt;Molecular Phylogenetics and Evolution&lt;/full-title&gt;&lt;/periodical&gt;&lt;pages&gt;351-362&lt;/pages&gt;&lt;volume&gt;61&lt;/volume&gt;&lt;number&gt;2&lt;/number&gt;&lt;keywords&gt;&lt;keyword&gt;Bryozoa&lt;/keyword&gt;&lt;keyword&gt;Cheilostomata&lt;/keyword&gt;&lt;keyword&gt;Phylogenetics&lt;/keyword&gt;&lt;keyword&gt;Evolution&lt;/keyword&gt;&lt;keyword&gt;Multi-locus&lt;/keyword&gt;&lt;/keywords&gt;&lt;dates&gt;&lt;year&gt;2011&lt;/year&gt;&lt;pub-dates&gt;&lt;date&gt;11//&lt;/date&gt;&lt;/pub-dates&gt;&lt;/dates&gt;&lt;isbn&gt;1055-7903&lt;/isbn&gt;&lt;urls&gt;&lt;related-urls&gt;&lt;url&gt;http://www.sciencedirect.com/science/article/pii/S1055790311003289&lt;/url&gt;&lt;/related-urls&gt;&lt;/urls&gt;&lt;electronic-resource-num&gt;http://dx.doi.org/10.1016/j.ympev.2011.07.005&lt;/electronic-resource-num&gt;&lt;/record&gt;&lt;/Cite&gt;&lt;/EndNote&gt;</w:instrText>
      </w:r>
      <w:r w:rsidR="00380D04" w:rsidRPr="00285E39">
        <w:rPr>
          <w:color w:val="000000"/>
        </w:rPr>
        <w:fldChar w:fldCharType="separate"/>
      </w:r>
      <w:r w:rsidR="00380D04" w:rsidRPr="00285E39">
        <w:rPr>
          <w:noProof/>
          <w:color w:val="000000"/>
        </w:rPr>
        <w:t>(Knight et al., 2011)</w:t>
      </w:r>
      <w:r w:rsidR="00380D04" w:rsidRPr="00285E39">
        <w:rPr>
          <w:color w:val="000000"/>
        </w:rPr>
        <w:fldChar w:fldCharType="end"/>
      </w:r>
      <w:r w:rsidR="00380D04" w:rsidRPr="00285E39">
        <w:rPr>
          <w:color w:val="000000"/>
        </w:rPr>
        <w:t xml:space="preserve">, bears two opesiules while in </w:t>
      </w:r>
      <w:r w:rsidR="00380D04" w:rsidRPr="00285E39">
        <w:rPr>
          <w:i/>
          <w:iCs/>
          <w:color w:val="000000"/>
        </w:rPr>
        <w:t>Steginoporella</w:t>
      </w:r>
      <w:r w:rsidR="00380D04" w:rsidRPr="00285E39">
        <w:rPr>
          <w:color w:val="000000"/>
        </w:rPr>
        <w:t xml:space="preserve"> are paired opercular indentations, outlined by the median process, forming opesiule-like lateral openings in some species</w:t>
      </w:r>
      <w:r w:rsidR="00B960A5" w:rsidRPr="00285E39">
        <w:rPr>
          <w:color w:val="000000"/>
        </w:rPr>
        <w:t xml:space="preserve"> (see SEMs</w:t>
      </w:r>
      <w:r w:rsidR="006E387D" w:rsidRPr="00285E39">
        <w:rPr>
          <w:color w:val="000000"/>
        </w:rPr>
        <w:t xml:space="preserve"> in SI</w:t>
      </w:r>
      <w:r w:rsidR="00B960A5" w:rsidRPr="00285E39">
        <w:rPr>
          <w:color w:val="000000"/>
        </w:rPr>
        <w:t>)</w:t>
      </w:r>
      <w:r w:rsidR="00380D04" w:rsidRPr="00285E39">
        <w:rPr>
          <w:color w:val="000000"/>
        </w:rPr>
        <w:t xml:space="preserve">. This result calls for a revision of the systematic placement of </w:t>
      </w:r>
      <w:r w:rsidR="00380D04" w:rsidRPr="00285E39">
        <w:rPr>
          <w:i/>
          <w:iCs/>
          <w:color w:val="000000"/>
        </w:rPr>
        <w:t>Calpensia</w:t>
      </w:r>
      <w:r w:rsidR="003A0C3A" w:rsidRPr="00285E39">
        <w:rPr>
          <w:color w:val="000000"/>
        </w:rPr>
        <w:t>/Calpensiidae</w:t>
      </w:r>
      <w:r w:rsidR="00380D04" w:rsidRPr="00285E39">
        <w:rPr>
          <w:color w:val="000000"/>
        </w:rPr>
        <w:t xml:space="preserve">, likely in the superfamily Thalamoporelloidea, where additional molecular sequence data from </w:t>
      </w:r>
      <w:r w:rsidR="00380D04" w:rsidRPr="00285E39">
        <w:rPr>
          <w:i/>
          <w:iCs/>
          <w:color w:val="000000"/>
        </w:rPr>
        <w:t xml:space="preserve">Thalamoporella </w:t>
      </w:r>
      <w:r w:rsidR="00380D04" w:rsidRPr="00285E39">
        <w:rPr>
          <w:color w:val="000000"/>
        </w:rPr>
        <w:t>could prove useful</w:t>
      </w:r>
      <w:r w:rsidR="00380D04" w:rsidRPr="00285E39">
        <w:rPr>
          <w:i/>
          <w:iCs/>
          <w:color w:val="000000"/>
        </w:rPr>
        <w:t xml:space="preserve">. </w:t>
      </w:r>
      <w:r w:rsidR="00380D04" w:rsidRPr="00285E39">
        <w:rPr>
          <w:color w:val="000000"/>
        </w:rPr>
        <w:t xml:space="preserve">Presently, only partial </w:t>
      </w:r>
      <w:r w:rsidR="00380D04" w:rsidRPr="00285E39">
        <w:rPr>
          <w:i/>
        </w:rPr>
        <w:t>cox1</w:t>
      </w:r>
      <w:r w:rsidR="00380D04" w:rsidRPr="00285E39">
        <w:rPr>
          <w:color w:val="000000"/>
        </w:rPr>
        <w:t xml:space="preserve"> and rrnL sequence data are available each from two different </w:t>
      </w:r>
      <w:r w:rsidR="00380D04" w:rsidRPr="00285E39">
        <w:rPr>
          <w:i/>
          <w:iCs/>
          <w:color w:val="000000"/>
        </w:rPr>
        <w:t>Thalamoporella</w:t>
      </w:r>
      <w:r w:rsidR="00380D04" w:rsidRPr="00285E39">
        <w:rPr>
          <w:color w:val="000000"/>
        </w:rPr>
        <w:t xml:space="preserve"> species, and as such, were not included in this study. In the first main cheilostome clade (Clade Y, Fig. 1) we add the genera </w:t>
      </w:r>
      <w:r w:rsidR="00380D04" w:rsidRPr="00285E39">
        <w:rPr>
          <w:i/>
          <w:iCs/>
          <w:color w:val="000000"/>
        </w:rPr>
        <w:t>Arachnopusia, Bicellariella, Caberea, Emma, Hincksina, Hippothoa</w:t>
      </w:r>
      <w:r w:rsidR="00380D04" w:rsidRPr="00285E39">
        <w:rPr>
          <w:color w:val="000000"/>
        </w:rPr>
        <w:t xml:space="preserve">, </w:t>
      </w:r>
      <w:r w:rsidR="00380D04" w:rsidRPr="00285E39">
        <w:rPr>
          <w:i/>
          <w:iCs/>
          <w:color w:val="000000"/>
        </w:rPr>
        <w:t xml:space="preserve">Patsyella </w:t>
      </w:r>
      <w:r w:rsidR="00380D04" w:rsidRPr="00285E39">
        <w:rPr>
          <w:color w:val="000000"/>
        </w:rPr>
        <w:t xml:space="preserve">and </w:t>
      </w:r>
      <w:r w:rsidR="00380D04" w:rsidRPr="00285E39">
        <w:rPr>
          <w:i/>
          <w:iCs/>
          <w:color w:val="000000"/>
        </w:rPr>
        <w:t>Rhabdozoum</w:t>
      </w:r>
      <w:r w:rsidR="00380D04" w:rsidRPr="00285E39">
        <w:rPr>
          <w:color w:val="000000"/>
        </w:rPr>
        <w:t xml:space="preserve"> to that previously shown </w:t>
      </w:r>
      <w:r w:rsidR="00380D04" w:rsidRPr="00285E39">
        <w:rPr>
          <w:color w:val="000000"/>
        </w:rPr>
        <w:fldChar w:fldCharType="begin">
          <w:fldData xml:space="preserve">PEVuZE5vdGU+PENpdGU+PEF1dGhvcj5XYWVzY2hlbmJhY2g8L0F1dGhvcj48WWVhcj4yMDEyPC9Z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</w:fldData>
        </w:fldChar>
      </w:r>
      <w:r w:rsidR="00380D04" w:rsidRPr="00285E39">
        <w:rPr>
          <w:color w:val="000000"/>
        </w:rPr>
        <w:instrText xml:space="preserve"> ADDIN EN.CITE </w:instrText>
      </w:r>
      <w:r w:rsidR="00380D04" w:rsidRPr="00285E39">
        <w:rPr>
          <w:color w:val="000000"/>
        </w:rPr>
        <w:fldChar w:fldCharType="begin">
          <w:fldData xml:space="preserve">PEVuZE5vdGU+PENpdGU+PEF1dGhvcj5XYWVzY2hlbmJhY2g8L0F1dGhvcj48WWVhcj4yMDEyPC9Z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</w:fldData>
        </w:fldChar>
      </w:r>
      <w:r w:rsidR="00380D04" w:rsidRPr="00285E39">
        <w:rPr>
          <w:color w:val="000000"/>
        </w:rPr>
        <w:instrText xml:space="preserve"> ADDIN EN.CITE.DATA </w:instrText>
      </w:r>
      <w:r w:rsidR="00380D04" w:rsidRPr="00285E39">
        <w:rPr>
          <w:color w:val="000000"/>
        </w:rPr>
      </w:r>
      <w:r w:rsidR="00380D04" w:rsidRPr="00285E39">
        <w:rPr>
          <w:color w:val="000000"/>
        </w:rPr>
        <w:fldChar w:fldCharType="end"/>
      </w:r>
      <w:r w:rsidR="00380D04" w:rsidRPr="00285E39">
        <w:rPr>
          <w:color w:val="000000"/>
        </w:rPr>
      </w:r>
      <w:r w:rsidR="00380D04" w:rsidRPr="00285E39">
        <w:rPr>
          <w:color w:val="000000"/>
        </w:rPr>
        <w:fldChar w:fldCharType="separate"/>
      </w:r>
      <w:r w:rsidR="00380D04" w:rsidRPr="00285E39">
        <w:rPr>
          <w:noProof/>
          <w:color w:val="000000"/>
        </w:rPr>
        <w:t>(Orr, Haugen, et al., 2019; Waeschenbach et al., 2012)</w:t>
      </w:r>
      <w:r w:rsidR="00380D04" w:rsidRPr="00285E39">
        <w:rPr>
          <w:color w:val="000000"/>
        </w:rPr>
        <w:fldChar w:fldCharType="end"/>
      </w:r>
      <w:r w:rsidR="00380D04" w:rsidRPr="00285E39">
        <w:rPr>
          <w:iCs/>
          <w:color w:val="000000"/>
        </w:rPr>
        <w:t xml:space="preserve">. </w:t>
      </w:r>
      <w:r w:rsidR="00380D04" w:rsidRPr="00285E39">
        <w:rPr>
          <w:i/>
          <w:iCs/>
          <w:color w:val="000000"/>
        </w:rPr>
        <w:t>Hippothoa</w:t>
      </w:r>
      <w:r w:rsidR="00380D04" w:rsidRPr="00285E39">
        <w:rPr>
          <w:color w:val="000000"/>
        </w:rPr>
        <w:t>,</w:t>
      </w:r>
      <w:r w:rsidR="00380D04" w:rsidRPr="00285E39">
        <w:rPr>
          <w:iCs/>
          <w:color w:val="000000"/>
        </w:rPr>
        <w:t xml:space="preserve"> </w:t>
      </w:r>
      <w:r w:rsidR="003A0C3A" w:rsidRPr="00285E39">
        <w:rPr>
          <w:iCs/>
          <w:color w:val="000000"/>
        </w:rPr>
        <w:t>a</w:t>
      </w:r>
      <w:r w:rsidR="00380D04" w:rsidRPr="00285E39">
        <w:rPr>
          <w:color w:val="000000"/>
        </w:rPr>
        <w:t xml:space="preserve"> morphologically highly </w:t>
      </w:r>
      <w:r w:rsidR="00380D04" w:rsidRPr="00285E39">
        <w:rPr>
          <w:color w:val="000000"/>
        </w:rPr>
        <w:lastRenderedPageBreak/>
        <w:t xml:space="preserve">distinct hippothoid, places with high confidence with the previously sequenced </w:t>
      </w:r>
      <w:r w:rsidR="00380D04" w:rsidRPr="00285E39">
        <w:rPr>
          <w:i/>
          <w:iCs/>
          <w:color w:val="000000"/>
        </w:rPr>
        <w:t xml:space="preserve">Antarctothoa </w:t>
      </w:r>
      <w:r w:rsidR="00380D04" w:rsidRPr="00285E39">
        <w:rPr>
          <w:color w:val="000000"/>
        </w:rPr>
        <w:t xml:space="preserve">and </w:t>
      </w:r>
      <w:r w:rsidR="00380D04" w:rsidRPr="00285E39">
        <w:rPr>
          <w:i/>
          <w:iCs/>
          <w:color w:val="000000"/>
        </w:rPr>
        <w:t xml:space="preserve">Celleporella </w:t>
      </w:r>
      <w:r w:rsidR="00380D04" w:rsidRPr="00285E39">
        <w:rPr>
          <w:color w:val="000000"/>
        </w:rPr>
        <w:fldChar w:fldCharType="begin"/>
      </w:r>
      <w:r w:rsidR="00380D04" w:rsidRPr="00285E39">
        <w:rPr>
          <w:color w:val="000000"/>
        </w:rPr>
        <w:instrText xml:space="preserve"> ADDIN EN.CITE &lt;EndNote&gt;&lt;Cite&gt;&lt;Author&gt;Knight&lt;/Author&gt;&lt;Year&gt;2011&lt;/Year&gt;&lt;RecNum&gt;4377&lt;/RecNum&gt;&lt;DisplayText&gt;(Knight et al., 2011)&lt;/DisplayText&gt;&lt;record&gt;&lt;rec-number&gt;4377&lt;/rec-number&gt;&lt;foreign-keys&gt;&lt;key app="EN" db-id="v95rvzpflz2t5oe9r2o5tvzltft0vppsvdee" timestamp="1521888595"&gt;4377&lt;/key&gt;&lt;/foreign-keys&gt;&lt;ref-type name="Journal Article"&gt;17&lt;/ref-type&gt;&lt;contributors&gt;&lt;authors&gt;&lt;author&gt;Knight, Sarah&lt;/author&gt;&lt;author&gt;Gordon, Dennis P.&lt;/author&gt;&lt;author&gt;Lavery, Shane D.&lt;/author&gt;&lt;/authors&gt;&lt;/contributors&gt;&lt;titles&gt;&lt;title&gt;A multi-locus analysis of phylogenetic relationships within cheilostome bryozoans supports multiple origins of ascophoran frontal shields&lt;/title&gt;&lt;secondary-title&gt;Molecular Phylogenetics and Evolution&lt;/secondary-title&gt;&lt;/titles&gt;&lt;periodical&gt;&lt;full-title&gt;Molecular Phylogenetics and Evolution&lt;/full-title&gt;&lt;/periodical&gt;&lt;pages&gt;351-362&lt;/pages&gt;&lt;volume&gt;61&lt;/volume&gt;&lt;number&gt;2&lt;/number&gt;&lt;keywords&gt;&lt;keyword&gt;Bryozoa&lt;/keyword&gt;&lt;keyword&gt;Cheilostomata&lt;/keyword&gt;&lt;keyword&gt;Phylogenetics&lt;/keyword&gt;&lt;keyword&gt;Evolution&lt;/keyword&gt;&lt;keyword&gt;Multi-locus&lt;/keyword&gt;&lt;/keywords&gt;&lt;dates&gt;&lt;year&gt;2011&lt;/year&gt;&lt;pub-dates&gt;&lt;date&gt;11//&lt;/date&gt;&lt;/pub-dates&gt;&lt;/dates&gt;&lt;isbn&gt;1055-7903&lt;/isbn&gt;&lt;urls&gt;&lt;related-urls&gt;&lt;url&gt;http://www.sciencedirect.com/science/article/pii/S1055790311003289&lt;/url&gt;&lt;/related-urls&gt;&lt;/urls&gt;&lt;electronic-resource-num&gt;http://dx.doi.org/10.1016/j.ympev.2011.07.005&lt;/electronic-resource-num&gt;&lt;/record&gt;&lt;/Cite&gt;&lt;/EndNote&gt;</w:instrText>
      </w:r>
      <w:r w:rsidR="00380D04" w:rsidRPr="00285E39">
        <w:rPr>
          <w:color w:val="000000"/>
        </w:rPr>
        <w:fldChar w:fldCharType="separate"/>
      </w:r>
      <w:r w:rsidR="00380D04" w:rsidRPr="00285E39">
        <w:rPr>
          <w:noProof/>
          <w:color w:val="000000"/>
        </w:rPr>
        <w:t>(Knight et al., 2011)</w:t>
      </w:r>
      <w:r w:rsidR="00380D04" w:rsidRPr="00285E39">
        <w:rPr>
          <w:color w:val="000000"/>
        </w:rPr>
        <w:fldChar w:fldCharType="end"/>
      </w:r>
      <w:r w:rsidR="00380D04" w:rsidRPr="00285E39">
        <w:rPr>
          <w:color w:val="000000"/>
        </w:rPr>
        <w:t>.</w:t>
      </w:r>
      <w:r w:rsidR="00380D04" w:rsidRPr="00285E39">
        <w:rPr>
          <w:i/>
          <w:iCs/>
          <w:color w:val="000000"/>
        </w:rPr>
        <w:t xml:space="preserve"> Hincksina</w:t>
      </w:r>
      <w:r w:rsidR="00380D04" w:rsidRPr="00285E39">
        <w:rPr>
          <w:color w:val="000000"/>
        </w:rPr>
        <w:t xml:space="preserve"> places with commonly occurring members of the family Flustridae (namely </w:t>
      </w:r>
      <w:r w:rsidR="00380D04" w:rsidRPr="00285E39">
        <w:rPr>
          <w:i/>
          <w:iCs/>
          <w:color w:val="000000"/>
        </w:rPr>
        <w:t xml:space="preserve">Flustra </w:t>
      </w:r>
      <w:r w:rsidR="00380D04" w:rsidRPr="00285E39">
        <w:rPr>
          <w:color w:val="000000"/>
        </w:rPr>
        <w:t xml:space="preserve">and </w:t>
      </w:r>
      <w:r w:rsidR="00380D04" w:rsidRPr="00285E39">
        <w:rPr>
          <w:i/>
          <w:iCs/>
          <w:color w:val="000000"/>
        </w:rPr>
        <w:t>Securiflustra</w:t>
      </w:r>
      <w:r w:rsidR="00380D04" w:rsidRPr="00285E39">
        <w:rPr>
          <w:color w:val="000000"/>
        </w:rPr>
        <w:t xml:space="preserve">). Even though </w:t>
      </w:r>
      <w:r w:rsidR="00380D04" w:rsidRPr="00285E39">
        <w:rPr>
          <w:i/>
          <w:iCs/>
          <w:color w:val="000000"/>
        </w:rPr>
        <w:t>Hincksina</w:t>
      </w:r>
      <w:r w:rsidR="00380D04" w:rsidRPr="00285E39">
        <w:rPr>
          <w:color w:val="000000"/>
        </w:rPr>
        <w:t xml:space="preserve"> is in need of revision with regards to its relationship with </w:t>
      </w:r>
      <w:r w:rsidR="00380D04" w:rsidRPr="00285E39">
        <w:rPr>
          <w:i/>
          <w:iCs/>
          <w:color w:val="000000"/>
        </w:rPr>
        <w:t xml:space="preserve">Gregarinidra, </w:t>
      </w:r>
      <w:r w:rsidR="00380D04" w:rsidRPr="00285E39">
        <w:rPr>
          <w:color w:val="000000"/>
        </w:rPr>
        <w:t>the placement of this sample within the Flustridae seems beyond doubt. Moving on to the second main clade (Clade Z, Fig. 1) of cheilostomes represented in our topology, we place</w:t>
      </w:r>
      <w:r w:rsidR="00380D04" w:rsidRPr="00285E39">
        <w:rPr>
          <w:i/>
          <w:iCs/>
          <w:color w:val="000000"/>
        </w:rPr>
        <w:t xml:space="preserve"> Cornuticella, Myriapora, Omalosecosa, Parasmittina, Porella, Pterocella, Stephanollona, Terminocella, Tessaradoma and Turbicellepora </w:t>
      </w:r>
      <w:r w:rsidR="00380D04" w:rsidRPr="00285E39">
        <w:rPr>
          <w:color w:val="000000"/>
        </w:rPr>
        <w:t xml:space="preserve">for the first time. </w:t>
      </w:r>
      <w:r w:rsidR="00380D04" w:rsidRPr="00285E39">
        <w:rPr>
          <w:i/>
          <w:iCs/>
          <w:color w:val="000000"/>
        </w:rPr>
        <w:t>Myriapora</w:t>
      </w:r>
      <w:r w:rsidR="00380D04" w:rsidRPr="00285E39">
        <w:rPr>
          <w:color w:val="000000"/>
        </w:rPr>
        <w:t xml:space="preserve"> places as sister to the catenicellids, a position that may be the result of a limited taxon sample. </w:t>
      </w:r>
      <w:r w:rsidR="00380D04" w:rsidRPr="00285E39">
        <w:t xml:space="preserve">Catenicellidae have a fundamentally gymnocystal-shield, with the earliest, Maastrichtian, species having a costate frontal area </w:t>
      </w:r>
      <w:r w:rsidR="00380D04" w:rsidRPr="00285E39">
        <w:fldChar w:fldCharType="begin"/>
      </w:r>
      <w:r w:rsidR="003F62C9">
        <w:instrText xml:space="preserve"> ADDIN EN.CITE &lt;EndNote&gt;&lt;Cite&gt;&lt;Author&gt;Banta&lt;/Author&gt;&lt;Year&gt;1979&lt;/Year&gt;&lt;RecNum&gt;6677&lt;/RecNum&gt;&lt;DisplayText&gt;(Banta &amp;amp; Wass, 1979)&lt;/DisplayText&gt;&lt;record&gt;&lt;rec-number&gt;6677&lt;/rec-number&gt;&lt;foreign-keys&gt;&lt;key app="EN" db-id="v95rvzpflz2t5oe9r2o5tvzltft0vppsvdee" timestamp="1585299717"&gt;6677&lt;/key&gt;&lt;/foreign-keys&gt;&lt;ref-type name="Journal Article"&gt;17&lt;/ref-type&gt;&lt;contributors&gt;&lt;authors&gt;&lt;author&gt;Banta, W. C.&lt;/author&gt;&lt;author&gt;Wass, R. E.&lt;/author&gt;&lt;/authors&gt;&lt;/contributors&gt;&lt;titles&gt;&lt;title&gt;Catenicellid cheilostome Bryozoa. I. Frontal walls&lt;/title&gt;&lt;secondary-title&gt;Australian Journal of Zoology Supplementary Series&lt;/secondary-title&gt;&lt;/titles&gt;&lt;periodical&gt;&lt;full-title&gt;Australian Journal of Zoology Supplementary Series&lt;/full-title&gt;&lt;/periodical&gt;&lt;pages&gt;1-70&lt;/pages&gt;&lt;volume&gt;27&lt;/volume&gt;&lt;number&gt;68&lt;/number&gt;&lt;dates&gt;&lt;year&gt;1979&lt;/year&gt;&lt;pub-dates&gt;&lt;date&gt;01/01&lt;/date&gt;&lt;/pub-dates&gt;&lt;/dates&gt;&lt;urls&gt;&lt;/urls&gt;&lt;electronic-resource-num&gt;10.1071/AJZS068&lt;/electronic-resource-num&gt;&lt;/record&gt;&lt;/Cite&gt;&lt;/EndNote&gt;</w:instrText>
      </w:r>
      <w:r w:rsidR="00380D04" w:rsidRPr="00285E39">
        <w:fldChar w:fldCharType="separate"/>
      </w:r>
      <w:r w:rsidR="00380D04" w:rsidRPr="00285E39">
        <w:rPr>
          <w:noProof/>
        </w:rPr>
        <w:t>(Banta &amp; Wass, 1979)</w:t>
      </w:r>
      <w:r w:rsidR="00380D04" w:rsidRPr="00285E39">
        <w:fldChar w:fldCharType="end"/>
      </w:r>
      <w:r w:rsidR="00380D04" w:rsidRPr="00285E39">
        <w:t>. In contrast, Myriaporidae have a pseudoporous-lepralioid-shield</w:t>
      </w:r>
      <w:r w:rsidR="0079045E" w:rsidRPr="00285E39">
        <w:t xml:space="preserve"> </w:t>
      </w:r>
      <w:r w:rsidR="0079045E" w:rsidRPr="00285E39">
        <w:rPr>
          <w:color w:val="000000"/>
        </w:rPr>
        <w:t>(see SEMs</w:t>
      </w:r>
      <w:r w:rsidR="00E13E54" w:rsidRPr="00285E39">
        <w:rPr>
          <w:color w:val="000000"/>
        </w:rPr>
        <w:t xml:space="preserve"> in SI</w:t>
      </w:r>
      <w:r w:rsidR="0079045E" w:rsidRPr="00285E39">
        <w:rPr>
          <w:color w:val="000000"/>
        </w:rPr>
        <w:t>)</w:t>
      </w:r>
      <w:r w:rsidR="00380D04" w:rsidRPr="00285E39">
        <w:t xml:space="preserve"> and, in addition, a vastly different astogeny and colony form is observed between these two families </w:t>
      </w:r>
      <w:r w:rsidR="00380D04" w:rsidRPr="00285E39">
        <w:fldChar w:fldCharType="begin">
          <w:fldData xml:space="preserve">PEVuZE5vdGU+PENpdGU+PEF1dGhvcj5GZXJyZXR0aTwvQXV0aG9yPjxZZWFyPjIwMDc8L1llYXI+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=
</w:fldData>
        </w:fldChar>
      </w:r>
      <w:r w:rsidR="00380D04" w:rsidRPr="00285E39">
        <w:instrText xml:space="preserve"> ADDIN EN.CITE </w:instrText>
      </w:r>
      <w:r w:rsidR="00380D04" w:rsidRPr="00285E39">
        <w:fldChar w:fldCharType="begin">
          <w:fldData xml:space="preserve">PEVuZE5vdGU+PENpdGU+PEF1dGhvcj5GZXJyZXR0aTwvQXV0aG9yPjxZZWFyPjIwMDc8L1llYXI+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=
</w:fldData>
        </w:fldChar>
      </w:r>
      <w:r w:rsidR="00380D04" w:rsidRPr="00285E39">
        <w:instrText xml:space="preserve"> ADDIN EN.CITE.DATA </w:instrText>
      </w:r>
      <w:r w:rsidR="00380D04" w:rsidRPr="00285E39">
        <w:fldChar w:fldCharType="end"/>
      </w:r>
      <w:r w:rsidR="00380D04" w:rsidRPr="00285E39">
        <w:fldChar w:fldCharType="separate"/>
      </w:r>
      <w:r w:rsidR="00380D04" w:rsidRPr="00285E39">
        <w:rPr>
          <w:noProof/>
        </w:rPr>
        <w:t>(Ferretti, Magnino, &amp; Balduzzi, 2007; Wass, 1983)</w:t>
      </w:r>
      <w:r w:rsidR="00380D04" w:rsidRPr="00285E39">
        <w:fldChar w:fldCharType="end"/>
      </w:r>
      <w:r w:rsidR="00380D04" w:rsidRPr="00285E39">
        <w:t>.</w:t>
      </w:r>
      <w:r w:rsidR="00380D04" w:rsidRPr="00285E39">
        <w:rPr>
          <w:i/>
          <w:iCs/>
          <w:color w:val="000000"/>
        </w:rPr>
        <w:t xml:space="preserve"> Tessaradoma boreale </w:t>
      </w:r>
      <w:r w:rsidR="00380D04" w:rsidRPr="00285E39">
        <w:rPr>
          <w:color w:val="000000"/>
        </w:rPr>
        <w:t xml:space="preserve">(family Tessaradomidae) places between </w:t>
      </w:r>
      <w:r w:rsidR="00380D04" w:rsidRPr="00285E39">
        <w:rPr>
          <w:i/>
          <w:iCs/>
          <w:color w:val="000000"/>
        </w:rPr>
        <w:t xml:space="preserve">Microporella </w:t>
      </w:r>
      <w:r w:rsidR="00380D04" w:rsidRPr="00285E39">
        <w:rPr>
          <w:color w:val="000000"/>
        </w:rPr>
        <w:t xml:space="preserve">and </w:t>
      </w:r>
      <w:r w:rsidR="00380D04" w:rsidRPr="00285E39">
        <w:rPr>
          <w:i/>
          <w:iCs/>
          <w:color w:val="000000"/>
        </w:rPr>
        <w:t>Fenestrulina</w:t>
      </w:r>
      <w:r w:rsidR="00380D04" w:rsidRPr="00285E39">
        <w:rPr>
          <w:color w:val="000000"/>
        </w:rPr>
        <w:t xml:space="preserve">, two genera that are superficially similar but are now found </w:t>
      </w:r>
      <w:r w:rsidR="00380D04" w:rsidRPr="00285E39">
        <w:t xml:space="preserve">to belong to separate families </w:t>
      </w:r>
      <w:r w:rsidR="00380D04" w:rsidRPr="00285E39">
        <w:fldChar w:fldCharType="begin"/>
      </w:r>
      <w:r w:rsidR="00380D04" w:rsidRPr="00285E39">
        <w:instrText xml:space="preserve"> ADDIN EN.CITE &lt;EndNote&gt;&lt;Cite&gt;&lt;Author&gt;Orr&lt;/Author&gt;&lt;Year&gt;2019&lt;/Year&gt;&lt;RecNum&gt;6630&lt;/RecNum&gt;&lt;DisplayText&gt;(Orr, Waeschenbach, et al., 2019)&lt;/DisplayText&gt;&lt;record&gt;&lt;rec-number&gt;6630&lt;/rec-number&gt;&lt;foreign-keys&gt;&lt;key app="EN" db-id="v95rvzpflz2t5oe9r2o5tvzltft0vppsvdee" timestamp="1582741623"&gt;6630&lt;/key&gt;&lt;/foreign-keys&gt;&lt;ref-type name="Journal Article"&gt;17&lt;/ref-type&gt;&lt;contributors&gt;&lt;authors&gt;&lt;author&gt;Orr, Russel J.S.&lt;/author&gt;&lt;author&gt;Waeschenbach, Andrea&lt;/author&gt;&lt;author&gt;Enevoldsen, Emily L.G.&lt;/author&gt;&lt;author&gt;Boeve, Jeroen P&lt;/author&gt;&lt;author&gt;Haugen, Marianne N.&lt;/author&gt;&lt;author&gt;Voje, Kjetil L.&lt;/author&gt;&lt;author&gt;Porter, Joanne&lt;/author&gt;&lt;author&gt;Zágoršek, Kamil&lt;/author&gt;&lt;author&gt;Smith, Abigail M.&lt;/author&gt;&lt;author&gt;Gordon, Dennis P.&lt;/author&gt;&lt;author&gt;Liow, Lee Hsiang&lt;/author&gt;&lt;/authors&gt;&lt;/contributors&gt;&lt;titles&gt;&lt;title&gt;&lt;style face="normal" font="default" size="100%"&gt;Bryozoan genera &lt;/style&gt;&lt;style face="italic" font="default" size="100%"&gt;Fenestrulina &lt;/style&gt;&lt;style face="normal" font="default" size="100%"&gt;and &lt;/style&gt;&lt;style face="italic" font="default" size="100%"&gt;Microporella&lt;/style&gt;&lt;style face="normal" font="default" size="100%"&gt; no longer confamilial; multi-gene phylogeny supports separation&lt;/style&gt;&lt;/title&gt;&lt;secondary-title&gt;Zoological Journal of the Linnean Society&lt;/secondary-title&gt;&lt;/titles&gt;&lt;periodical&gt;&lt;full-title&gt;Zoological Journal of the Linnean Society&lt;/full-title&gt;&lt;/periodical&gt;&lt;pages&gt;190-199&lt;/pages&gt;&lt;volume&gt;186&lt;/volume&gt;&lt;number&gt;1&lt;/number&gt;&lt;dates&gt;&lt;year&gt;2019&lt;/year&gt;&lt;/dates&gt;&lt;isbn&gt;0024-4082&lt;/isbn&gt;&lt;urls&gt;&lt;related-urls&gt;&lt;url&gt;https://doi.org/10.1093/zoolinnean/zly055&lt;/url&gt;&lt;/related-urls&gt;&lt;/urls&gt;&lt;electronic-resource-num&gt;10.1093/zoolinnean/zly055&lt;/electronic-resource-num&gt;&lt;access-date&gt;2/26/2020&lt;/access-date&gt;&lt;/record&gt;&lt;/Cite&gt;&lt;/EndNote&gt;</w:instrText>
      </w:r>
      <w:r w:rsidR="00380D04" w:rsidRPr="00285E39">
        <w:fldChar w:fldCharType="separate"/>
      </w:r>
      <w:r w:rsidR="00380D04" w:rsidRPr="00285E39">
        <w:rPr>
          <w:noProof/>
        </w:rPr>
        <w:t>(Orr, Waeschenbach, et al., 2019)</w:t>
      </w:r>
      <w:r w:rsidR="00380D04" w:rsidRPr="00285E39">
        <w:fldChar w:fldCharType="end"/>
      </w:r>
      <w:r w:rsidR="00380D04" w:rsidRPr="00285E39">
        <w:t xml:space="preserve">. </w:t>
      </w:r>
      <w:r w:rsidR="00380D04" w:rsidRPr="00285E39">
        <w:rPr>
          <w:i/>
          <w:iCs/>
        </w:rPr>
        <w:t>Tessaradoma</w:t>
      </w:r>
      <w:r w:rsidR="00380D04" w:rsidRPr="00285E39">
        <w:t xml:space="preserve">, prior to the introduction of the family Tessaradomidae (also including the genus </w:t>
      </w:r>
      <w:r w:rsidR="00380D04" w:rsidRPr="00285E39">
        <w:rPr>
          <w:i/>
          <w:iCs/>
        </w:rPr>
        <w:t>Smithsonius</w:t>
      </w:r>
      <w:r w:rsidR="00380D04" w:rsidRPr="00285E39">
        <w:t xml:space="preserve">), has been considered within Microporellidae </w:t>
      </w:r>
      <w:r w:rsidR="00380D04" w:rsidRPr="00285E39">
        <w:fldChar w:fldCharType="begin"/>
      </w:r>
      <w:r w:rsidR="00380D04" w:rsidRPr="00285E39">
        <w:instrText xml:space="preserve"> ADDIN EN.CITE &lt;EndNote&gt;&lt;Cite&gt;&lt;Author&gt;MacGillivary&lt;/Author&gt;&lt;Year&gt;1895&lt;/Year&gt;&lt;RecNum&gt;6656&lt;/RecNum&gt;&lt;DisplayText&gt;(MacGillivary, 1895)&lt;/DisplayText&gt;&lt;record&gt;&lt;rec-number&gt;6656&lt;/rec-number&gt;&lt;foreign-keys&gt;&lt;key app="EN" db-id="v95rvzpflz2t5oe9r2o5tvzltft0vppsvdee" timestamp="1582802517"&gt;6656&lt;/key&gt;&lt;/foreign-keys&gt;&lt;ref-type name="Book Section"&gt;5&lt;/ref-type&gt;&lt;contributors&gt;&lt;authors&gt;&lt;author&gt;MacGillivary, P.H.&lt;/author&gt;&lt;/authors&gt;&lt;/contributors&gt;&lt;titles&gt;&lt;title&gt;A monograph of the Tertiary Polyzoa of Victoria&lt;/title&gt;&lt;secondary-title&gt;Transactions of the Royal Society of Victoria&lt;/secondary-title&gt;&lt;/titles&gt;&lt;pages&gt;1-166&lt;/pages&gt;&lt;volume&gt;4&lt;/volume&gt;&lt;dates&gt;&lt;year&gt;1895&lt;/year&gt;&lt;/dates&gt;&lt;urls&gt;&lt;/urls&gt;&lt;/record&gt;&lt;/Cite&gt;&lt;/EndNote&gt;</w:instrText>
      </w:r>
      <w:r w:rsidR="00380D04" w:rsidRPr="00285E39">
        <w:fldChar w:fldCharType="separate"/>
      </w:r>
      <w:r w:rsidR="00380D04" w:rsidRPr="00285E39">
        <w:rPr>
          <w:noProof/>
        </w:rPr>
        <w:t>(MacGillivary, 1895)</w:t>
      </w:r>
      <w:r w:rsidR="00380D04" w:rsidRPr="00285E39">
        <w:fldChar w:fldCharType="end"/>
      </w:r>
      <w:r w:rsidR="00380D04" w:rsidRPr="00285E39">
        <w:t xml:space="preserve"> despite these families having contrasting fronta</w:t>
      </w:r>
      <w:r w:rsidR="003A0C3A" w:rsidRPr="00285E39">
        <w:t>l-</w:t>
      </w:r>
      <w:r w:rsidR="00380D04" w:rsidRPr="00285E39">
        <w:t>shield</w:t>
      </w:r>
      <w:r w:rsidR="003A0C3A" w:rsidRPr="00285E39">
        <w:t xml:space="preserve"> ontogenies</w:t>
      </w:r>
      <w:r w:rsidR="00380D04" w:rsidRPr="00285E39">
        <w:t xml:space="preserve">. A key feature of </w:t>
      </w:r>
      <w:r w:rsidR="00380D04" w:rsidRPr="00285E39">
        <w:rPr>
          <w:i/>
          <w:iCs/>
        </w:rPr>
        <w:t>Tessaradoma</w:t>
      </w:r>
      <w:r w:rsidR="00380D04" w:rsidRPr="00285E39">
        <w:t xml:space="preserve">, which partly explains its attributions to Microporellidae (among other families), is a suboral opening in the frontal shield interpreted as a spiramen </w:t>
      </w:r>
      <w:r w:rsidR="00380D04" w:rsidRPr="00285E39">
        <w:fldChar w:fldCharType="begin"/>
      </w:r>
      <w:r w:rsidR="00380D04" w:rsidRPr="00285E39">
        <w:instrText xml:space="preserve"> ADDIN EN.CITE &lt;EndNote&gt;&lt;Cite&gt;&lt;Author&gt;Gordon&lt;/Author&gt;&lt;Year&gt;1993&lt;/Year&gt;&lt;RecNum&gt;6582&lt;/RecNum&gt;&lt;DisplayText&gt;(Gordon, 1993)&lt;/DisplayText&gt;&lt;record&gt;&lt;rec-number&gt;6582&lt;/rec-number&gt;&lt;foreign-keys&gt;&lt;key app="EN" db-id="v95rvzpflz2t5oe9r2o5tvzltft0vppsvdee" timestamp="1556092115"&gt;6582&lt;/key&gt;&lt;/foreign-keys&gt;&lt;ref-type name="Journal Article"&gt;17&lt;/ref-type&gt;&lt;contributors&gt;&lt;authors&gt;&lt;author&gt;Gordon, Dennis P.&lt;/author&gt;&lt;/authors&gt;&lt;/contributors&gt;&lt;titles&gt;&lt;title&gt;Bryozoan frontal shields: studies on umbonulomorphs and impacts on classification&lt;/title&gt;&lt;secondary-title&gt;Zoologica Scripta&lt;/secondary-title&gt;&lt;/titles&gt;&lt;periodical&gt;&lt;full-title&gt;Zoologica Scripta&lt;/full-title&gt;&lt;/periodical&gt;&lt;pages&gt;203-221&lt;/pages&gt;&lt;volume&gt;22&lt;/volume&gt;&lt;number&gt;2&lt;/number&gt;&lt;dates&gt;&lt;year&gt;1993&lt;/year&gt;&lt;/dates&gt;&lt;publisher&gt;Blackwell Publishing Ltd&lt;/publisher&gt;&lt;isbn&gt;1463-6409&lt;/isbn&gt;&lt;urls&gt;&lt;related-urls&gt;&lt;url&gt;http://dx.doi.org/10.1111/j.1463-6409.1993.tb00352.x&lt;/url&gt;&lt;/related-urls&gt;&lt;pdf-urls&gt;&lt;url&gt;file:///Users/leehl/Library/Application Support/Mendeley Desktop/Downloaded/GORDON-1993-Zoologica_Scripta.pdf&lt;/url&gt;&lt;/pdf-urls&gt;&lt;/urls&gt;&lt;electronic-resource-num&gt;10.1111/j.1463-6409.1993.tb00352.x&lt;/electronic-resource-num&gt;&lt;/record&gt;&lt;/Cite&gt;&lt;/EndNote&gt;</w:instrText>
      </w:r>
      <w:r w:rsidR="00380D04" w:rsidRPr="00285E39">
        <w:fldChar w:fldCharType="separate"/>
      </w:r>
      <w:r w:rsidR="00380D04" w:rsidRPr="00285E39">
        <w:rPr>
          <w:noProof/>
        </w:rPr>
        <w:t>(Gordon, 1993)</w:t>
      </w:r>
      <w:r w:rsidR="00380D04" w:rsidRPr="00285E39">
        <w:fldChar w:fldCharType="end"/>
      </w:r>
      <w:r w:rsidR="00380D04" w:rsidRPr="00285E39">
        <w:t xml:space="preserve">. However, broader taxon sampling is needed to confirm the affinity of </w:t>
      </w:r>
      <w:r w:rsidR="00380D04" w:rsidRPr="00285E39">
        <w:rPr>
          <w:i/>
          <w:iCs/>
        </w:rPr>
        <w:t>Tessaradoma</w:t>
      </w:r>
      <w:r w:rsidR="00380D04" w:rsidRPr="00285E39">
        <w:t xml:space="preserve"> to Microporellidae, prompting a future inclusion of </w:t>
      </w:r>
      <w:r w:rsidR="00380D04" w:rsidRPr="00285E39">
        <w:rPr>
          <w:rStyle w:val="Emphasis"/>
          <w:bdr w:val="none" w:sz="0" w:space="0" w:color="auto" w:frame="1"/>
          <w:shd w:val="clear" w:color="auto" w:fill="FFFFFF"/>
        </w:rPr>
        <w:t>Taylorus</w:t>
      </w:r>
      <w:r w:rsidR="00380D04" w:rsidRPr="00285E39">
        <w:rPr>
          <w:shd w:val="clear" w:color="auto" w:fill="FFFFFF"/>
        </w:rPr>
        <w:t xml:space="preserve">, as previously suggested </w:t>
      </w:r>
      <w:r w:rsidR="00380D04" w:rsidRPr="00285E39">
        <w:rPr>
          <w:shd w:val="clear" w:color="auto" w:fill="FFFFFF"/>
        </w:rPr>
        <w:fldChar w:fldCharType="begin"/>
      </w:r>
      <w:r w:rsidR="00380D04" w:rsidRPr="00285E39">
        <w:rPr>
          <w:shd w:val="clear" w:color="auto" w:fill="FFFFFF"/>
        </w:rPr>
        <w:instrText xml:space="preserve"> ADDIN EN.CITE &lt;EndNote&gt;&lt;Cite&gt;&lt;Author&gt;Orr&lt;/Author&gt;&lt;Year&gt;2019&lt;/Year&gt;&lt;RecNum&gt;6630&lt;/RecNum&gt;&lt;DisplayText&gt;(Orr, Waeschenbach, et al., 2019)&lt;/DisplayText&gt;&lt;record&gt;&lt;rec-number&gt;6630&lt;/rec-number&gt;&lt;foreign-keys&gt;&lt;key app="EN" db-id="v95rvzpflz2t5oe9r2o5tvzltft0vppsvdee" timestamp="1582741623"&gt;6630&lt;/key&gt;&lt;/foreign-keys&gt;&lt;ref-type name="Journal Article"&gt;17&lt;/ref-type&gt;&lt;contributors&gt;&lt;authors&gt;&lt;author&gt;Orr, Russel J.S.&lt;/author&gt;&lt;author&gt;Waeschenbach, Andrea&lt;/author&gt;&lt;author&gt;Enevoldsen, Emily L.G.&lt;/author&gt;&lt;author&gt;Boeve, Jeroen P&lt;/author&gt;&lt;author&gt;Haugen, Marianne N.&lt;/author&gt;&lt;author&gt;Voje, Kjetil L.&lt;/author&gt;&lt;author&gt;Porter, Joanne&lt;/author&gt;&lt;author&gt;Zágoršek, Kamil&lt;/author&gt;&lt;author&gt;Smith, Abigail M.&lt;/author&gt;&lt;author&gt;Gordon, Dennis P.&lt;/author&gt;&lt;author&gt;Liow, Lee Hsiang&lt;/author&gt;&lt;/authors&gt;&lt;/contributors&gt;&lt;titles&gt;&lt;title&gt;&lt;style face="normal" font="default" size="100%"&gt;Bryozoan genera &lt;/style&gt;&lt;style face="italic" font="default" size="100%"&gt;Fenestrulina &lt;/style&gt;&lt;style face="normal" font="default" size="100%"&gt;and &lt;/style&gt;&lt;style face="italic" font="default" size="100%"&gt;Microporella&lt;/style&gt;&lt;style face="normal" font="default" size="100%"&gt; no longer confamilial; multi-gene phylogeny supports separation&lt;/style&gt;&lt;/title&gt;&lt;secondary-title&gt;Zoological Journal of the Linnean Society&lt;/secondary-title&gt;&lt;/titles&gt;&lt;periodical&gt;&lt;full-title&gt;Zoological Journal of the Linnean Society&lt;/full-title&gt;&lt;/periodical&gt;&lt;pages&gt;190-199&lt;/pages&gt;&lt;volume&gt;186&lt;/volume&gt;&lt;number&gt;1&lt;/number&gt;&lt;dates&gt;&lt;year&gt;2019&lt;/year&gt;&lt;/dates&gt;&lt;isbn&gt;0024-4082&lt;/isbn&gt;&lt;urls&gt;&lt;related-urls&gt;&lt;url&gt;https://doi.org/10.1093/zoolinnean/zly055&lt;/url&gt;&lt;/related-urls&gt;&lt;/urls&gt;&lt;electronic-resource-num&gt;10.1093/zoolinnean/zly055&lt;/electronic-resource-num&gt;&lt;access-date&gt;2/26/2020&lt;/access-date&gt;&lt;/record&gt;&lt;/Cite&gt;&lt;/EndNote&gt;</w:instrText>
      </w:r>
      <w:r w:rsidR="00380D04" w:rsidRPr="00285E39">
        <w:rPr>
          <w:shd w:val="clear" w:color="auto" w:fill="FFFFFF"/>
        </w:rPr>
        <w:fldChar w:fldCharType="separate"/>
      </w:r>
      <w:r w:rsidR="00380D04" w:rsidRPr="00285E39">
        <w:rPr>
          <w:noProof/>
          <w:shd w:val="clear" w:color="auto" w:fill="FFFFFF"/>
        </w:rPr>
        <w:t>(Orr, Waeschenbach, et al., 2019)</w:t>
      </w:r>
      <w:r w:rsidR="00380D04" w:rsidRPr="00285E39">
        <w:rPr>
          <w:shd w:val="clear" w:color="auto" w:fill="FFFFFF"/>
        </w:rPr>
        <w:fldChar w:fldCharType="end"/>
      </w:r>
      <w:r w:rsidR="00380D04" w:rsidRPr="00285E39">
        <w:rPr>
          <w:shd w:val="clear" w:color="auto" w:fill="FFFFFF"/>
        </w:rPr>
        <w:t xml:space="preserve">, </w:t>
      </w:r>
      <w:r w:rsidR="00380D04" w:rsidRPr="00285E39">
        <w:rPr>
          <w:i/>
          <w:iCs/>
        </w:rPr>
        <w:t xml:space="preserve">Smithsonius, </w:t>
      </w:r>
      <w:r w:rsidR="00380D04" w:rsidRPr="00285E39">
        <w:t xml:space="preserve">and lastly </w:t>
      </w:r>
      <w:r w:rsidR="00380D04" w:rsidRPr="00285E39">
        <w:rPr>
          <w:i/>
          <w:iCs/>
        </w:rPr>
        <w:t>Siphonicytara</w:t>
      </w:r>
      <w:r w:rsidR="00380D04" w:rsidRPr="00285E39">
        <w:t xml:space="preserve">, which may have descended from a </w:t>
      </w:r>
      <w:r w:rsidR="00380D04" w:rsidRPr="00285E39">
        <w:rPr>
          <w:i/>
          <w:iCs/>
        </w:rPr>
        <w:t>Beisselina</w:t>
      </w:r>
      <w:r w:rsidR="00380D04" w:rsidRPr="00285E39">
        <w:t xml:space="preserve">-like (Tessaradomidae) ancestor </w:t>
      </w:r>
      <w:r w:rsidR="00380D04" w:rsidRPr="00285E39">
        <w:fldChar w:fldCharType="begin"/>
      </w:r>
      <w:r w:rsidR="00380D04" w:rsidRPr="00285E39">
        <w:instrText xml:space="preserve"> ADDIN EN.CITE &lt;EndNote&gt;&lt;Cite&gt;&lt;Author&gt;Gordon&lt;/Author&gt;&lt;Year&gt;2015&lt;/Year&gt;&lt;RecNum&gt;6658&lt;/RecNum&gt;&lt;DisplayText&gt;(Gordon &amp;amp; Taylor, 2015)&lt;/DisplayText&gt;&lt;record&gt;&lt;rec-number&gt;6658&lt;/rec-number&gt;&lt;foreign-keys&gt;&lt;key app="EN" db-id="v95rvzpflz2t5oe9r2o5tvzltft0vppsvdee" timestamp="1582806411"&gt;6658&lt;/key&gt;&lt;/foreign-keys&gt;&lt;ref-type name="Journal Article"&gt;17&lt;/ref-type&gt;&lt;contributors&gt;&lt;authors&gt;&lt;author&gt;Gordon, Dennis P.&lt;/author&gt;&lt;author&gt;Taylor, Paul D.&lt;/author&gt;&lt;/authors&gt;&lt;/contributors&gt;&lt;titles&gt;&lt;title&gt;Bryozoa of the Early Eocene Tumaio Limestone, Chatham Island, New Zealand&lt;/title&gt;&lt;secondary-title&gt;Journal of Systematic Palaeontology&lt;/secondary-title&gt;&lt;/titles&gt;&lt;periodical&gt;&lt;full-title&gt;Journal of Systematic Palaeontology&lt;/full-title&gt;&lt;/periodical&gt;&lt;pages&gt;983-1070&lt;/pages&gt;&lt;volume&gt;13&lt;/volume&gt;&lt;number&gt;12&lt;/number&gt;&lt;dates&gt;&lt;year&gt;2015&lt;/year&gt;&lt;pub-dates&gt;&lt;date&gt;2015/12/02&lt;/date&gt;&lt;/pub-dates&gt;&lt;/dates&gt;&lt;publisher&gt;Taylor &amp;amp; Francis&lt;/publisher&gt;&lt;isbn&gt;1477-2019&lt;/isbn&gt;&lt;urls&gt;&lt;related-urls&gt;&lt;url&gt;https://doi.org/10.1080/14772019.2014.991905&lt;/url&gt;&lt;/related-urls&gt;&lt;/urls&gt;&lt;electronic-resource-num&gt;10.1080/14772019.2014.991905&lt;/electronic-resource-num&gt;&lt;/record&gt;&lt;/Cite&gt;&lt;/EndNote&gt;</w:instrText>
      </w:r>
      <w:r w:rsidR="00380D04" w:rsidRPr="00285E39">
        <w:fldChar w:fldCharType="separate"/>
      </w:r>
      <w:r w:rsidR="00380D04" w:rsidRPr="00285E39">
        <w:rPr>
          <w:noProof/>
        </w:rPr>
        <w:t>(Gordon &amp; Taylor, 2015)</w:t>
      </w:r>
      <w:r w:rsidR="00380D04" w:rsidRPr="00285E39">
        <w:fldChar w:fldCharType="end"/>
      </w:r>
      <w:r w:rsidR="00380D04" w:rsidRPr="00285E39">
        <w:t>.</w:t>
      </w:r>
      <w:r w:rsidR="001C6F2E" w:rsidRPr="00285E39">
        <w:t xml:space="preserve"> </w:t>
      </w:r>
      <w:r w:rsidR="00E05B0F" w:rsidRPr="00285E39">
        <w:rPr>
          <w:i/>
          <w:iCs/>
        </w:rPr>
        <w:t xml:space="preserve">Turbicellepora </w:t>
      </w:r>
      <w:r w:rsidR="00E05B0F" w:rsidRPr="00285E39">
        <w:fldChar w:fldCharType="begin"/>
      </w:r>
      <w:r w:rsidR="00E05B0F" w:rsidRPr="00285E39">
        <w:instrText xml:space="preserve"> ADDIN EN.CITE &lt;EndNote&gt;&lt;Cite&gt;&lt;Author&gt;Ryland&lt;/Author&gt;&lt;Year&gt;1963&lt;/Year&gt;&lt;RecNum&gt;5635&lt;/RecNum&gt;&lt;DisplayText&gt;(Ryland, 1963)&lt;/DisplayText&gt;&lt;record&gt;&lt;rec-number&gt;5635&lt;/rec-number&gt;&lt;foreign-keys&gt;&lt;key app="EN" db-id="v95rvzpflz2t5oe9r2o5tvzltft0vppsvdee" timestamp="1521888596"&gt;5635&lt;/key&gt;&lt;/foreign-keys&gt;&lt;ref-type name="Journal Article"&gt;17&lt;/ref-type&gt;&lt;contributors&gt;&lt;authors&gt;&lt;author&gt;Ryland, J. S.&lt;/author&gt;&lt;/authors&gt;&lt;/contributors&gt;&lt;titles&gt;&lt;title&gt;Systematic and biological studies on Polyzoa (Bryozoa) from western Norway&lt;/title&gt;&lt;secondary-title&gt;Sarsia&lt;/secondary-title&gt;&lt;/titles&gt;&lt;periodical&gt;&lt;full-title&gt;Sarsia&lt;/full-title&gt;&lt;/periodical&gt;&lt;pages&gt;1-59&lt;/pages&gt;&lt;volume&gt;14&lt;/volume&gt;&lt;number&gt;1&lt;/number&gt;&lt;dates&gt;&lt;year&gt;1963&lt;/year&gt;&lt;pub-dates&gt;&lt;date&gt;1963/12/30&lt;/date&gt;&lt;/pub-dates&gt;&lt;/dates&gt;&lt;publisher&gt;Taylor &amp;amp; Francis&lt;/publisher&gt;&lt;isbn&gt;0036-4827&lt;/isbn&gt;&lt;urls&gt;&lt;related-urls&gt;&lt;url&gt;http://dx.doi.org/10.1080/00364827.1963.10409518&lt;/url&gt;&lt;/related-urls&gt;&lt;/urls&gt;&lt;electronic-resource-num&gt;10.1080/00364827.1963.10409518&lt;/electronic-resource-num&gt;&lt;/record&gt;&lt;/Cite&gt;&lt;/EndNote&gt;</w:instrText>
      </w:r>
      <w:r w:rsidR="00E05B0F" w:rsidRPr="00285E39">
        <w:fldChar w:fldCharType="separate"/>
      </w:r>
      <w:r w:rsidR="00E05B0F" w:rsidRPr="00285E39">
        <w:rPr>
          <w:noProof/>
        </w:rPr>
        <w:t>(Ryland, 1963)</w:t>
      </w:r>
      <w:r w:rsidR="00E05B0F" w:rsidRPr="00285E39">
        <w:fldChar w:fldCharType="end"/>
      </w:r>
      <w:r w:rsidR="00E05B0F" w:rsidRPr="00285E39">
        <w:rPr>
          <w:i/>
          <w:iCs/>
        </w:rPr>
        <w:t xml:space="preserve">, </w:t>
      </w:r>
      <w:r w:rsidR="00E05B0F" w:rsidRPr="00285E39">
        <w:t xml:space="preserve">unlike </w:t>
      </w:r>
      <w:r w:rsidR="00E05B0F" w:rsidRPr="00285E39">
        <w:rPr>
          <w:i/>
          <w:iCs/>
        </w:rPr>
        <w:t xml:space="preserve">Omalosecosa </w:t>
      </w:r>
      <w:r w:rsidR="00E05B0F" w:rsidRPr="00285E39">
        <w:fldChar w:fldCharType="begin"/>
      </w:r>
      <w:r w:rsidR="003F62C9">
        <w:instrText xml:space="preserve"> ADDIN EN.CITE &lt;EndNote&gt;&lt;Cite&gt;&lt;Author&gt;Canu&lt;/Author&gt;&lt;Year&gt;1925&lt;/Year&gt;&lt;RecNum&gt;6704&lt;/RecNum&gt;&lt;DisplayText&gt;(Canu &amp;amp; Bassler, 1925)&lt;/DisplayText&gt;&lt;record&gt;&lt;rec-number&gt;6704&lt;/rec-number&gt;&lt;foreign-keys&gt;&lt;key app="EN" db-id="v95rvzpflz2t5oe9r2o5tvzltft0vppsvdee" timestamp="1597839563"&gt;6704&lt;/key&gt;&lt;/foreign-keys&gt;&lt;ref-type name="Journal Article"&gt;17&lt;/ref-type&gt;&lt;contributors&gt;&lt;authors&gt;&lt;author&gt;Canu, Ferdinand&lt;/author&gt;&lt;author&gt;Bassler, Ray Smith&lt;/author&gt;&lt;/authors&gt;&lt;/contributors&gt;&lt;titles&gt;&lt;title&gt;Les Bryozoaires du Maroc et de Mauritanie&lt;/title&gt;&lt;secondary-title&gt;Mémoires de la Société des Sciences Naturelles du Maroc&lt;/secondary-title&gt;&lt;/titles&gt;&lt;volume&gt;10&lt;/volume&gt;&lt;section&gt;1-79&lt;/section&gt;&lt;dates&gt;&lt;year&gt;1925&lt;/year&gt;&lt;/dates&gt;&lt;publisher&gt;Janson et sons&lt;/publisher&gt;&lt;urls&gt;&lt;/urls&gt;&lt;/record&gt;&lt;/Cite&gt;&lt;/EndNote&gt;</w:instrText>
      </w:r>
      <w:r w:rsidR="00E05B0F" w:rsidRPr="00285E39">
        <w:fldChar w:fldCharType="separate"/>
      </w:r>
      <w:r w:rsidR="00E05B0F" w:rsidRPr="00285E39">
        <w:rPr>
          <w:noProof/>
        </w:rPr>
        <w:t xml:space="preserve">(Canu &amp; </w:t>
      </w:r>
      <w:r w:rsidR="00E05B0F" w:rsidRPr="00285E39">
        <w:rPr>
          <w:noProof/>
        </w:rPr>
        <w:lastRenderedPageBreak/>
        <w:t>Bassler, 1925)</w:t>
      </w:r>
      <w:r w:rsidR="00E05B0F" w:rsidRPr="00285E39">
        <w:fldChar w:fldCharType="end"/>
      </w:r>
      <w:r w:rsidR="00E05B0F" w:rsidRPr="00285E39">
        <w:t>, show</w:t>
      </w:r>
      <w:r w:rsidR="003A0C3A" w:rsidRPr="00285E39">
        <w:t>s</w:t>
      </w:r>
      <w:r w:rsidR="00E05B0F" w:rsidRPr="00285E39">
        <w:t xml:space="preserve"> presence of an orbicular orifice with a sinus in addition to a perforate ooecium. Both taxa, when first introduced, were placed as </w:t>
      </w:r>
      <w:r w:rsidR="00E05B0F" w:rsidRPr="00285E39">
        <w:rPr>
          <w:i/>
          <w:iCs/>
        </w:rPr>
        <w:t>Cellepora</w:t>
      </w:r>
      <w:r w:rsidR="00E05B0F" w:rsidRPr="00285E39">
        <w:t>, the type genus of their designated family (Celleporid</w:t>
      </w:r>
      <w:r w:rsidR="003A0C3A" w:rsidRPr="00285E39">
        <w:t>ae</w:t>
      </w:r>
      <w:r w:rsidR="00E05B0F" w:rsidRPr="00285E39">
        <w:t xml:space="preserve">), and later assigned to separate genera within the same family, based on the morphological characters emphasized. </w:t>
      </w:r>
      <w:r w:rsidR="00536865" w:rsidRPr="00285E39">
        <w:t xml:space="preserve">This position may have nomenclatural implications if, upon improved taxon sampling, </w:t>
      </w:r>
      <w:r w:rsidR="00536865" w:rsidRPr="00285E39">
        <w:rPr>
          <w:i/>
          <w:iCs/>
        </w:rPr>
        <w:t xml:space="preserve">Turbicellepora </w:t>
      </w:r>
      <w:r w:rsidR="00536865" w:rsidRPr="00285E39">
        <w:t xml:space="preserve">and </w:t>
      </w:r>
      <w:r w:rsidR="00536865" w:rsidRPr="00285E39">
        <w:rPr>
          <w:i/>
          <w:iCs/>
        </w:rPr>
        <w:t xml:space="preserve">Omalosecosa </w:t>
      </w:r>
      <w:r w:rsidR="00536865" w:rsidRPr="00285E39">
        <w:t xml:space="preserve">are shown to be species within the same genus. </w:t>
      </w:r>
      <w:r w:rsidR="00850D8D" w:rsidRPr="00285E39">
        <w:t xml:space="preserve">In this case, </w:t>
      </w:r>
      <w:r w:rsidR="00536865" w:rsidRPr="00285E39">
        <w:rPr>
          <w:i/>
          <w:iCs/>
        </w:rPr>
        <w:t>Turbicellepora</w:t>
      </w:r>
      <w:r w:rsidR="00536865" w:rsidRPr="00285E39">
        <w:t xml:space="preserve"> would be subsumed in </w:t>
      </w:r>
      <w:r w:rsidR="00536865" w:rsidRPr="00285E39">
        <w:rPr>
          <w:i/>
          <w:iCs/>
        </w:rPr>
        <w:t>Omalosecosa</w:t>
      </w:r>
      <w:r w:rsidR="00850D8D" w:rsidRPr="00285E39">
        <w:rPr>
          <w:i/>
          <w:iCs/>
        </w:rPr>
        <w:t xml:space="preserve"> </w:t>
      </w:r>
      <w:r w:rsidR="00850D8D" w:rsidRPr="00285E39">
        <w:t>(</w:t>
      </w:r>
      <w:r w:rsidR="00ED75A7" w:rsidRPr="00285E39">
        <w:t>the</w:t>
      </w:r>
      <w:r w:rsidR="00850D8D" w:rsidRPr="00285E39">
        <w:t xml:space="preserve"> earlier named</w:t>
      </w:r>
      <w:r w:rsidR="00850D8D" w:rsidRPr="00ED75A7">
        <w:t xml:space="preserve"> genus</w:t>
      </w:r>
      <w:r w:rsidR="00850D8D">
        <w:t>).</w:t>
      </w:r>
      <w:r w:rsidR="00850D8D" w:rsidRPr="009C6EA0">
        <w:rPr>
          <w:i/>
          <w:iCs/>
        </w:rPr>
        <w:t xml:space="preserve"> </w:t>
      </w:r>
      <w:r w:rsidR="00536865">
        <w:rPr>
          <w:rFonts w:ascii="Calibri" w:hAnsi="Calibri" w:cs="Calibri"/>
        </w:rPr>
        <w:t xml:space="preserve"> </w:t>
      </w:r>
    </w:p>
    <w:p w14:paraId="5AA40394" w14:textId="77777777" w:rsidR="00881480" w:rsidRPr="00881480" w:rsidRDefault="00881480" w:rsidP="00380D04">
      <w:pPr>
        <w:spacing w:line="480" w:lineRule="auto"/>
        <w:rPr>
          <w:color w:val="000000"/>
        </w:rPr>
      </w:pPr>
    </w:p>
    <w:p w14:paraId="659C0E6E" w14:textId="3E89E998" w:rsidR="005A515D" w:rsidRDefault="005A515D" w:rsidP="00380D04">
      <w:pPr>
        <w:spacing w:line="480" w:lineRule="auto"/>
      </w:pPr>
      <w:r>
        <w:t>References cited</w:t>
      </w:r>
    </w:p>
    <w:p w14:paraId="3619821F" w14:textId="77777777" w:rsidR="000542F7" w:rsidRPr="000542F7" w:rsidRDefault="005603DD" w:rsidP="000542F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542F7" w:rsidRPr="000542F7">
        <w:rPr>
          <w:noProof/>
        </w:rPr>
        <w:t xml:space="preserve">Banta, W. C., &amp; Wass, R. E. (1979). Catenicellid cheilostome Bryozoa. I. Frontal walls. </w:t>
      </w:r>
      <w:r w:rsidR="000542F7" w:rsidRPr="000542F7">
        <w:rPr>
          <w:i/>
          <w:noProof/>
        </w:rPr>
        <w:t>Australian Journal of Zoology Supplementary Series, 27</w:t>
      </w:r>
      <w:r w:rsidR="000542F7" w:rsidRPr="000542F7">
        <w:rPr>
          <w:noProof/>
        </w:rPr>
        <w:t>(68), 1-70. doi:10.1071/AJZS068</w:t>
      </w:r>
    </w:p>
    <w:p w14:paraId="7853878B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Canu, F., &amp; Bassler, R. S. (1923). North American later Tertiary and Quaternary Bryozoa. </w:t>
      </w:r>
      <w:r w:rsidRPr="000542F7">
        <w:rPr>
          <w:i/>
          <w:noProof/>
        </w:rPr>
        <w:t>United States National Museum Bulletin, 125</w:t>
      </w:r>
      <w:r w:rsidRPr="000542F7">
        <w:rPr>
          <w:noProof/>
        </w:rPr>
        <w:t xml:space="preserve">, 1-302. </w:t>
      </w:r>
    </w:p>
    <w:p w14:paraId="55F38CC3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Canu, F., &amp; Bassler, R. S. (1925). </w:t>
      </w:r>
      <w:r w:rsidRPr="004D0941">
        <w:rPr>
          <w:noProof/>
          <w:lang w:val="nb-NO"/>
        </w:rPr>
        <w:t xml:space="preserve">Les Bryozoaires du Maroc et de Mauritanie. </w:t>
      </w:r>
      <w:r w:rsidRPr="000542F7">
        <w:rPr>
          <w:i/>
          <w:noProof/>
        </w:rPr>
        <w:t>Mémoires de la Société des Sciences Naturelles du Maroc, 10</w:t>
      </w:r>
      <w:r w:rsidRPr="000542F7">
        <w:rPr>
          <w:noProof/>
        </w:rPr>
        <w:t xml:space="preserve">. </w:t>
      </w:r>
    </w:p>
    <w:p w14:paraId="357AA995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Ferretti, C., Magnino, G., &amp; Balduzzi, A. (2007). Morphology of the larva and ancestrula of </w:t>
      </w:r>
      <w:r w:rsidRPr="000542F7">
        <w:rPr>
          <w:i/>
          <w:noProof/>
        </w:rPr>
        <w:t>Myriapora truncata</w:t>
      </w:r>
      <w:r w:rsidRPr="000542F7">
        <w:rPr>
          <w:noProof/>
        </w:rPr>
        <w:t xml:space="preserve"> (Bryozoa, Cheilostomatida). </w:t>
      </w:r>
      <w:r w:rsidRPr="000542F7">
        <w:rPr>
          <w:i/>
          <w:noProof/>
        </w:rPr>
        <w:t>Italian Journal of Zoology, 74</w:t>
      </w:r>
      <w:r w:rsidRPr="000542F7">
        <w:rPr>
          <w:noProof/>
        </w:rPr>
        <w:t>(4), 341-350. doi:10.1080/11250000701629572</w:t>
      </w:r>
    </w:p>
    <w:p w14:paraId="2F6E0E55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Gordon, D. P. (1993). Bryozoan frontal shields: studies on umbonulomorphs and impacts on classification. </w:t>
      </w:r>
      <w:r w:rsidRPr="000542F7">
        <w:rPr>
          <w:i/>
          <w:noProof/>
        </w:rPr>
        <w:t>Zoologica Scripta, 22</w:t>
      </w:r>
      <w:r w:rsidRPr="000542F7">
        <w:rPr>
          <w:noProof/>
        </w:rPr>
        <w:t>(2), 203-221. doi:10.1111/j.1463-6409.1993.tb00352.x</w:t>
      </w:r>
    </w:p>
    <w:p w14:paraId="32525409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Gordon, D. P., &amp; Taylor, P. D. (2015). Bryozoa of the Early Eocene Tumaio Limestone, Chatham Island, New Zealand. </w:t>
      </w:r>
      <w:r w:rsidRPr="000542F7">
        <w:rPr>
          <w:i/>
          <w:noProof/>
        </w:rPr>
        <w:t>Journal of Systematic Palaeontology, 13</w:t>
      </w:r>
      <w:r w:rsidRPr="000542F7">
        <w:rPr>
          <w:noProof/>
        </w:rPr>
        <w:t>(12), 983-1070. doi:10.1080/14772019.2014.991905</w:t>
      </w:r>
    </w:p>
    <w:p w14:paraId="2B7AD653" w14:textId="0411BF21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Knight, S., Gordon, D. P., &amp; Lavery, S. D. (2011). A multi-locus analysis of phylogenetic relationships within cheilostome bryozoans supports multiple origins of ascophoran frontal shields. </w:t>
      </w:r>
      <w:r w:rsidRPr="000542F7">
        <w:rPr>
          <w:i/>
          <w:noProof/>
        </w:rPr>
        <w:t>Molecular Phylogenetics and Evolution, 61</w:t>
      </w:r>
      <w:r w:rsidRPr="000542F7">
        <w:rPr>
          <w:noProof/>
        </w:rPr>
        <w:t>(2), 351-362. doi:</w:t>
      </w:r>
      <w:hyperlink r:id="rId4" w:history="1">
        <w:r w:rsidRPr="000542F7">
          <w:rPr>
            <w:rStyle w:val="Hyperlink"/>
            <w:noProof/>
          </w:rPr>
          <w:t>http://dx.doi.org/10.1016/j.ympev.2011.07.005</w:t>
        </w:r>
      </w:hyperlink>
    </w:p>
    <w:p w14:paraId="2F4436E1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MacGillivary, P. H. (1895). A monograph of the Tertiary Polyzoa of Victoria. In </w:t>
      </w:r>
      <w:r w:rsidRPr="000542F7">
        <w:rPr>
          <w:i/>
          <w:noProof/>
        </w:rPr>
        <w:t>Transactions of the Royal Society of Victoria</w:t>
      </w:r>
      <w:r w:rsidRPr="000542F7">
        <w:rPr>
          <w:noProof/>
        </w:rPr>
        <w:t xml:space="preserve"> (Vol. 4, pp. 1-166).</w:t>
      </w:r>
    </w:p>
    <w:p w14:paraId="5AC7FC66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Orr, R. J. S., Haugen, M. N., Berning, B., Bock, P., Cumming, R. L., Florence, W. K., . . . Liow, L. H. (2019). A genome-skimmed phylogeny of a widespread bryozoan family, Adeonidae. </w:t>
      </w:r>
      <w:r w:rsidRPr="000542F7">
        <w:rPr>
          <w:i/>
          <w:noProof/>
        </w:rPr>
        <w:t>BMC Evolutionary Biology, 19</w:t>
      </w:r>
      <w:r w:rsidRPr="000542F7">
        <w:rPr>
          <w:noProof/>
        </w:rPr>
        <w:t>(1), 235. doi:10.1186/s12862-019-1563-4</w:t>
      </w:r>
    </w:p>
    <w:p w14:paraId="2D2F9977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Orr, R. J. S., Waeschenbach, A., Enevoldsen, E. L. G., Boeve, J. P., Haugen, M. N., Voje, K. L., . . . Liow, L. H. (2019). Bryozoan genera </w:t>
      </w:r>
      <w:r w:rsidRPr="000542F7">
        <w:rPr>
          <w:i/>
          <w:noProof/>
        </w:rPr>
        <w:t xml:space="preserve">Fenestrulina </w:t>
      </w:r>
      <w:r w:rsidRPr="000542F7">
        <w:rPr>
          <w:noProof/>
        </w:rPr>
        <w:t xml:space="preserve">and </w:t>
      </w:r>
      <w:r w:rsidRPr="000542F7">
        <w:rPr>
          <w:i/>
          <w:noProof/>
        </w:rPr>
        <w:t>Microporella</w:t>
      </w:r>
      <w:r w:rsidRPr="000542F7">
        <w:rPr>
          <w:noProof/>
        </w:rPr>
        <w:t xml:space="preserve"> no longer confamilial; multi-gene phylogeny supports separation. </w:t>
      </w:r>
      <w:r w:rsidRPr="000542F7">
        <w:rPr>
          <w:i/>
          <w:noProof/>
        </w:rPr>
        <w:t>Zoological Journal of the Linnean Society, 186</w:t>
      </w:r>
      <w:r w:rsidRPr="000542F7">
        <w:rPr>
          <w:noProof/>
        </w:rPr>
        <w:t>(1), 190-199. doi:10.1093/zoolinnean/zly055</w:t>
      </w:r>
    </w:p>
    <w:p w14:paraId="4871F8FD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Ryland, J. S. (1963). Systematic and biological studies on Polyzoa (Bryozoa) from western Norway. </w:t>
      </w:r>
      <w:r w:rsidRPr="000542F7">
        <w:rPr>
          <w:i/>
          <w:noProof/>
        </w:rPr>
        <w:t>Sarsia, 14</w:t>
      </w:r>
      <w:r w:rsidRPr="000542F7">
        <w:rPr>
          <w:noProof/>
        </w:rPr>
        <w:t>(1), 1-59. doi:10.1080/00364827.1963.10409518</w:t>
      </w:r>
    </w:p>
    <w:p w14:paraId="57B9132E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lastRenderedPageBreak/>
        <w:t xml:space="preserve">Waeschenbach, A., Taylor, P. D., &amp; Littlewood, D. T. J. (2012). A molecular phylogeny of bryozoans. </w:t>
      </w:r>
      <w:r w:rsidRPr="000542F7">
        <w:rPr>
          <w:i/>
          <w:noProof/>
        </w:rPr>
        <w:t>Molecular Phylogenetics and Evolution, 62</w:t>
      </w:r>
      <w:r w:rsidRPr="000542F7">
        <w:rPr>
          <w:noProof/>
        </w:rPr>
        <w:t xml:space="preserve">, 718-735. </w:t>
      </w:r>
    </w:p>
    <w:p w14:paraId="7924436A" w14:textId="77777777" w:rsidR="000542F7" w:rsidRPr="000542F7" w:rsidRDefault="000542F7" w:rsidP="000542F7">
      <w:pPr>
        <w:pStyle w:val="EndNoteBibliography"/>
        <w:ind w:left="720" w:hanging="720"/>
        <w:rPr>
          <w:noProof/>
        </w:rPr>
      </w:pPr>
      <w:r w:rsidRPr="000542F7">
        <w:rPr>
          <w:noProof/>
        </w:rPr>
        <w:t xml:space="preserve">Wass, R. E. (1983). Early astogeny in the Catenicellidae (Bryozoa, Cheilostomata). </w:t>
      </w:r>
      <w:r w:rsidRPr="000542F7">
        <w:rPr>
          <w:i/>
          <w:noProof/>
        </w:rPr>
        <w:t>Alcheringa: An Australasian Journal of Palaeontology, 7</w:t>
      </w:r>
      <w:r w:rsidRPr="000542F7">
        <w:rPr>
          <w:noProof/>
        </w:rPr>
        <w:t>(1), 41-48. doi:10.1080/03115518308619632</w:t>
      </w:r>
    </w:p>
    <w:p w14:paraId="55F978F2" w14:textId="0F0CCD14" w:rsidR="00F0717E" w:rsidRPr="00380D04" w:rsidRDefault="005603DD" w:rsidP="00380D04">
      <w:pPr>
        <w:spacing w:line="480" w:lineRule="auto"/>
      </w:pPr>
      <w:r>
        <w:fldChar w:fldCharType="end"/>
      </w:r>
    </w:p>
    <w:sectPr w:rsidR="00F0717E" w:rsidRPr="00380D04" w:rsidSect="00B80C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5rvzpflz2t5oe9r2o5tvzltft0vppsvdee&quot;&gt;Russell_endnote&lt;record-ids&gt;&lt;item&gt;4377&lt;/item&gt;&lt;item&gt;5635&lt;/item&gt;&lt;item&gt;6223&lt;/item&gt;&lt;item&gt;6582&lt;/item&gt;&lt;item&gt;6630&lt;/item&gt;&lt;item&gt;6631&lt;/item&gt;&lt;item&gt;6656&lt;/item&gt;&lt;item&gt;6658&lt;/item&gt;&lt;item&gt;6675&lt;/item&gt;&lt;item&gt;6676&lt;/item&gt;&lt;item&gt;6677&lt;/item&gt;&lt;item&gt;6704&lt;/item&gt;&lt;item&gt;6705&lt;/item&gt;&lt;/record-ids&gt;&lt;/item&gt;&lt;/Libraries&gt;"/>
  </w:docVars>
  <w:rsids>
    <w:rsidRoot w:val="00380D04"/>
    <w:rsid w:val="00027C98"/>
    <w:rsid w:val="00027D54"/>
    <w:rsid w:val="000542F7"/>
    <w:rsid w:val="00076A72"/>
    <w:rsid w:val="00086513"/>
    <w:rsid w:val="000C4F2B"/>
    <w:rsid w:val="000D5ED2"/>
    <w:rsid w:val="000E52B3"/>
    <w:rsid w:val="000E6A53"/>
    <w:rsid w:val="00125B0A"/>
    <w:rsid w:val="00192606"/>
    <w:rsid w:val="001A7BDB"/>
    <w:rsid w:val="001B6707"/>
    <w:rsid w:val="001C6F2E"/>
    <w:rsid w:val="002577E4"/>
    <w:rsid w:val="002746C6"/>
    <w:rsid w:val="00285E39"/>
    <w:rsid w:val="002A4A2B"/>
    <w:rsid w:val="002B1484"/>
    <w:rsid w:val="002C3D90"/>
    <w:rsid w:val="002C4B3F"/>
    <w:rsid w:val="002E18FB"/>
    <w:rsid w:val="003713BF"/>
    <w:rsid w:val="00380D04"/>
    <w:rsid w:val="003A0C3A"/>
    <w:rsid w:val="003F62C9"/>
    <w:rsid w:val="004145D7"/>
    <w:rsid w:val="00462AE2"/>
    <w:rsid w:val="004638B5"/>
    <w:rsid w:val="00480FBA"/>
    <w:rsid w:val="004913A9"/>
    <w:rsid w:val="004A3819"/>
    <w:rsid w:val="004C6A52"/>
    <w:rsid w:val="004D0941"/>
    <w:rsid w:val="005332B0"/>
    <w:rsid w:val="00536865"/>
    <w:rsid w:val="00553A56"/>
    <w:rsid w:val="005603DD"/>
    <w:rsid w:val="00583122"/>
    <w:rsid w:val="005A515D"/>
    <w:rsid w:val="005C043F"/>
    <w:rsid w:val="005F0855"/>
    <w:rsid w:val="00616DB0"/>
    <w:rsid w:val="00646EC6"/>
    <w:rsid w:val="006669DD"/>
    <w:rsid w:val="006B2851"/>
    <w:rsid w:val="006B4F92"/>
    <w:rsid w:val="006E387D"/>
    <w:rsid w:val="007117A1"/>
    <w:rsid w:val="007262D4"/>
    <w:rsid w:val="00726675"/>
    <w:rsid w:val="00776E0C"/>
    <w:rsid w:val="0079045E"/>
    <w:rsid w:val="007C3015"/>
    <w:rsid w:val="007F765E"/>
    <w:rsid w:val="00803E63"/>
    <w:rsid w:val="0082776E"/>
    <w:rsid w:val="00850D8D"/>
    <w:rsid w:val="00864636"/>
    <w:rsid w:val="00875BEA"/>
    <w:rsid w:val="00881480"/>
    <w:rsid w:val="00886BF5"/>
    <w:rsid w:val="008E0E7C"/>
    <w:rsid w:val="0094130B"/>
    <w:rsid w:val="009C6EA0"/>
    <w:rsid w:val="00A65A76"/>
    <w:rsid w:val="00A821CD"/>
    <w:rsid w:val="00AD7764"/>
    <w:rsid w:val="00B511B7"/>
    <w:rsid w:val="00B80C80"/>
    <w:rsid w:val="00B960A5"/>
    <w:rsid w:val="00BA70E1"/>
    <w:rsid w:val="00BD3A7F"/>
    <w:rsid w:val="00C52EEC"/>
    <w:rsid w:val="00C65069"/>
    <w:rsid w:val="00C80DCC"/>
    <w:rsid w:val="00CA3E00"/>
    <w:rsid w:val="00CC2984"/>
    <w:rsid w:val="00CD6E98"/>
    <w:rsid w:val="00D12789"/>
    <w:rsid w:val="00D1715D"/>
    <w:rsid w:val="00D42428"/>
    <w:rsid w:val="00D74DE2"/>
    <w:rsid w:val="00DB5AE8"/>
    <w:rsid w:val="00DD67E1"/>
    <w:rsid w:val="00E05B0F"/>
    <w:rsid w:val="00E13E54"/>
    <w:rsid w:val="00E40F5B"/>
    <w:rsid w:val="00E87344"/>
    <w:rsid w:val="00EA4D90"/>
    <w:rsid w:val="00EC2742"/>
    <w:rsid w:val="00ED75A7"/>
    <w:rsid w:val="00EE2626"/>
    <w:rsid w:val="00F0717E"/>
    <w:rsid w:val="00F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55B5CB"/>
  <w15:chartTrackingRefBased/>
  <w15:docId w15:val="{27E7392A-CDCA-3B43-BC9B-63B05E50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D0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0D0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D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04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603D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3DD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603DD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603DD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5603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03D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3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A7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A7F"/>
    <w:rPr>
      <w:rFonts w:eastAsiaTheme="minorEastAsia"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unhideWhenUsed/>
    <w:rsid w:val="00BD3A7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D8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D8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506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3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1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9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4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93487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07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073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ympev.2011.07.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3339</Words>
  <Characters>1903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Orr</dc:creator>
  <cp:keywords/>
  <dc:description/>
  <cp:lastModifiedBy>Russell Orr</cp:lastModifiedBy>
  <cp:revision>12</cp:revision>
  <dcterms:created xsi:type="dcterms:W3CDTF">2020-08-31T02:13:00Z</dcterms:created>
  <dcterms:modified xsi:type="dcterms:W3CDTF">2020-09-02T08:36:00Z</dcterms:modified>
</cp:coreProperties>
</file>